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92AC1" w14:textId="6A057019" w:rsidR="0009757D" w:rsidRDefault="00737FBF" w:rsidP="00737FBF">
      <w:pPr>
        <w:rPr>
          <w:b/>
        </w:rPr>
      </w:pPr>
      <w:bookmarkStart w:id="0" w:name="_GoBack"/>
      <w:bookmarkEnd w:id="0"/>
      <w:proofErr w:type="gramStart"/>
      <w:r>
        <w:rPr>
          <w:b/>
        </w:rPr>
        <w:t>Multimedia Appendix 1.</w:t>
      </w:r>
      <w:proofErr w:type="gramEnd"/>
      <w:r>
        <w:rPr>
          <w:b/>
        </w:rPr>
        <w:t xml:space="preserve"> </w:t>
      </w:r>
      <w:proofErr w:type="gramStart"/>
      <w:r w:rsidR="00B8296D" w:rsidRPr="00737FBF">
        <w:t xml:space="preserve">FEMA WFF </w:t>
      </w:r>
      <w:r w:rsidRPr="00737FBF">
        <w:t>focus group</w:t>
      </w:r>
      <w:r>
        <w:t xml:space="preserve"> or </w:t>
      </w:r>
      <w:r w:rsidRPr="00737FBF">
        <w:t>individual interview guide</w:t>
      </w:r>
      <w:r>
        <w:t>.</w:t>
      </w:r>
      <w:proofErr w:type="gramEnd"/>
    </w:p>
    <w:p w14:paraId="510A3280" w14:textId="77777777" w:rsidR="00AD5048" w:rsidRDefault="00AD5048" w:rsidP="00AD5048">
      <w:pPr>
        <w:jc w:val="center"/>
        <w:rPr>
          <w:b/>
        </w:rPr>
      </w:pPr>
    </w:p>
    <w:p w14:paraId="428CD0FB" w14:textId="07947346" w:rsidR="00AD5048" w:rsidRDefault="00B8296D" w:rsidP="00AD5048">
      <w:pPr>
        <w:jc w:val="center"/>
        <w:rPr>
          <w:b/>
        </w:rPr>
      </w:pPr>
      <w:r>
        <w:rPr>
          <w:b/>
        </w:rPr>
        <w:t>Additional Instructions for WebEx video calls</w:t>
      </w:r>
    </w:p>
    <w:p w14:paraId="2F3A0F6A" w14:textId="65170970" w:rsidR="00AD5048" w:rsidRDefault="00AD5048" w:rsidP="00AD5048">
      <w:pPr>
        <w:jc w:val="center"/>
        <w:rPr>
          <w:b/>
        </w:rPr>
      </w:pPr>
    </w:p>
    <w:p w14:paraId="3FD1F2B1" w14:textId="1E9B6D47" w:rsidR="00E87AFE" w:rsidRDefault="00B8296D" w:rsidP="000E52F7">
      <w:pPr>
        <w:rPr>
          <w:b/>
        </w:rPr>
      </w:pPr>
      <w:r>
        <w:rPr>
          <w:b/>
        </w:rPr>
        <w:t>For WebEx Calls:</w:t>
      </w:r>
    </w:p>
    <w:p w14:paraId="616E345E" w14:textId="77777777" w:rsidR="00AD5048" w:rsidRPr="00AD5048" w:rsidRDefault="00B8296D" w:rsidP="00AD5048">
      <w:pPr>
        <w:pStyle w:val="ListParagraph"/>
        <w:numPr>
          <w:ilvl w:val="0"/>
          <w:numId w:val="12"/>
        </w:numPr>
        <w:spacing w:after="160" w:line="360" w:lineRule="auto"/>
      </w:pPr>
      <w:r w:rsidRPr="00AD5048">
        <w:rPr>
          <w:b/>
        </w:rPr>
        <w:t>Begin call:</w:t>
      </w:r>
      <w:r w:rsidRPr="00AD5048">
        <w:t xml:space="preserve"> 10 minutes prior to start time to help anyone who starts early</w:t>
      </w:r>
    </w:p>
    <w:p w14:paraId="5BDBD256" w14:textId="3097FB5F" w:rsidR="00AD5048" w:rsidRPr="00AD5048" w:rsidRDefault="00B8296D" w:rsidP="00AD5048">
      <w:pPr>
        <w:pStyle w:val="ListParagraph"/>
        <w:numPr>
          <w:ilvl w:val="0"/>
          <w:numId w:val="12"/>
        </w:numPr>
        <w:spacing w:after="160" w:line="360" w:lineRule="auto"/>
      </w:pPr>
      <w:r w:rsidRPr="00AD5048">
        <w:rPr>
          <w:b/>
        </w:rPr>
        <w:t>Technical difficulties</w:t>
      </w:r>
      <w:r w:rsidRPr="00AD5048">
        <w:t xml:space="preserve">: </w:t>
      </w:r>
      <w:r w:rsidR="00E87AFE">
        <w:t xml:space="preserve">Allow </w:t>
      </w:r>
      <w:r w:rsidRPr="00AD5048">
        <w:t>10</w:t>
      </w:r>
      <w:r w:rsidR="00E87AFE">
        <w:t xml:space="preserve"> </w:t>
      </w:r>
      <w:r w:rsidRPr="00AD5048">
        <w:t>min</w:t>
      </w:r>
      <w:r w:rsidR="00E87AFE">
        <w:t>ute</w:t>
      </w:r>
      <w:r w:rsidRPr="00AD5048">
        <w:t xml:space="preserve">s to </w:t>
      </w:r>
      <w:r w:rsidR="00E87AFE">
        <w:t>assist</w:t>
      </w:r>
      <w:r w:rsidRPr="00AD5048">
        <w:t xml:space="preserve"> participants </w:t>
      </w:r>
    </w:p>
    <w:p w14:paraId="6C24AEEE" w14:textId="0F817474" w:rsidR="00AD5048" w:rsidRPr="00AD5048" w:rsidRDefault="00B8296D" w:rsidP="000E52F7">
      <w:pPr>
        <w:pStyle w:val="ListParagraph"/>
        <w:numPr>
          <w:ilvl w:val="0"/>
          <w:numId w:val="12"/>
        </w:numPr>
        <w:spacing w:after="160" w:line="360" w:lineRule="auto"/>
      </w:pPr>
      <w:r>
        <w:rPr>
          <w:b/>
        </w:rPr>
        <w:t>Complete informed c</w:t>
      </w:r>
      <w:r w:rsidRPr="00AD5048">
        <w:rPr>
          <w:b/>
        </w:rPr>
        <w:t>onsent</w:t>
      </w:r>
      <w:r>
        <w:rPr>
          <w:b/>
        </w:rPr>
        <w:t xml:space="preserve"> and survey as outline in study protocol.</w:t>
      </w:r>
    </w:p>
    <w:p w14:paraId="5657C683" w14:textId="77777777" w:rsidR="00AD5048" w:rsidRPr="00AD5048" w:rsidRDefault="00B8296D" w:rsidP="00AD5048">
      <w:pPr>
        <w:pStyle w:val="ListParagraph"/>
        <w:numPr>
          <w:ilvl w:val="0"/>
          <w:numId w:val="12"/>
        </w:numPr>
        <w:spacing w:after="160" w:line="360" w:lineRule="auto"/>
        <w:rPr>
          <w:b/>
        </w:rPr>
      </w:pPr>
      <w:r w:rsidRPr="00AD5048">
        <w:rPr>
          <w:b/>
        </w:rPr>
        <w:t>Interview</w:t>
      </w:r>
    </w:p>
    <w:p w14:paraId="006778B8" w14:textId="18AD6C4D" w:rsidR="00AD5048" w:rsidRPr="00AD5048" w:rsidRDefault="00B8296D" w:rsidP="00AD5048">
      <w:pPr>
        <w:pStyle w:val="ListParagraph"/>
        <w:numPr>
          <w:ilvl w:val="1"/>
          <w:numId w:val="12"/>
        </w:numPr>
        <w:spacing w:after="160" w:line="360" w:lineRule="auto"/>
      </w:pPr>
      <w:r w:rsidRPr="00AD5048">
        <w:t>Begin recording and read</w:t>
      </w:r>
      <w:r w:rsidR="00E87AFE">
        <w:t xml:space="preserve"> the following introductory</w:t>
      </w:r>
      <w:r w:rsidRPr="00AD5048">
        <w:t xml:space="preserve"> script</w:t>
      </w:r>
    </w:p>
    <w:p w14:paraId="1C8ED841" w14:textId="77777777" w:rsidR="00AD5048" w:rsidRPr="00AD5048" w:rsidRDefault="00B8296D" w:rsidP="00AD5048">
      <w:pPr>
        <w:pStyle w:val="ListParagraph"/>
        <w:numPr>
          <w:ilvl w:val="1"/>
          <w:numId w:val="12"/>
        </w:numPr>
        <w:spacing w:after="160" w:line="360" w:lineRule="auto"/>
      </w:pPr>
      <w:r w:rsidRPr="00AD5048">
        <w:t>Keep track of who is talking</w:t>
      </w:r>
    </w:p>
    <w:p w14:paraId="2CD4AD0A" w14:textId="1B53D0F8" w:rsidR="00B8367D" w:rsidRDefault="00B8296D" w:rsidP="00B8367D">
      <w:pPr>
        <w:rPr>
          <w:rFonts w:ascii="Calibri" w:hAnsi="Calibri"/>
        </w:rPr>
      </w:pPr>
      <w:r>
        <w:rPr>
          <w:rFonts w:ascii="Calibri" w:hAnsi="Calibri"/>
        </w:rPr>
        <w:t xml:space="preserve">Before beginning the interview OHSU researcher states: </w:t>
      </w:r>
    </w:p>
    <w:p w14:paraId="75FF1E3D" w14:textId="034BDE90" w:rsidR="00B8367D" w:rsidRDefault="00B8296D" w:rsidP="00B8367D">
      <w:pPr>
        <w:numPr>
          <w:ilvl w:val="0"/>
          <w:numId w:val="7"/>
        </w:numPr>
        <w:rPr>
          <w:rFonts w:ascii="Calibri" w:hAnsi="Calibri"/>
          <w:i/>
        </w:rPr>
      </w:pPr>
      <w:r w:rsidRPr="00377A8A">
        <w:rPr>
          <w:rFonts w:ascii="Calibri" w:hAnsi="Calibri"/>
          <w:i/>
        </w:rPr>
        <w:t xml:space="preserve">Thank </w:t>
      </w:r>
      <w:r>
        <w:rPr>
          <w:rFonts w:ascii="Calibri" w:hAnsi="Calibri"/>
          <w:i/>
        </w:rPr>
        <w:t>you</w:t>
      </w:r>
      <w:r w:rsidRPr="00377A8A">
        <w:rPr>
          <w:rFonts w:ascii="Calibri" w:hAnsi="Calibri"/>
          <w:i/>
        </w:rPr>
        <w:t xml:space="preserve"> for</w:t>
      </w:r>
      <w:r>
        <w:rPr>
          <w:rFonts w:ascii="Calibri" w:hAnsi="Calibri"/>
          <w:i/>
        </w:rPr>
        <w:t xml:space="preserve"> your</w:t>
      </w:r>
      <w:r w:rsidRPr="00377A8A">
        <w:rPr>
          <w:rFonts w:ascii="Calibri" w:hAnsi="Calibri"/>
          <w:i/>
        </w:rPr>
        <w:t xml:space="preserve"> time.  </w:t>
      </w:r>
      <w:r>
        <w:rPr>
          <w:rFonts w:ascii="Calibri" w:hAnsi="Calibri"/>
          <w:i/>
        </w:rPr>
        <w:t>T</w:t>
      </w:r>
      <w:r w:rsidRPr="00377A8A">
        <w:rPr>
          <w:rFonts w:ascii="Calibri" w:hAnsi="Calibri"/>
          <w:i/>
        </w:rPr>
        <w:t xml:space="preserve">he goal today is to talk for about </w:t>
      </w:r>
      <w:r w:rsidR="00F9228B">
        <w:rPr>
          <w:rFonts w:ascii="Calibri" w:hAnsi="Calibri"/>
          <w:i/>
        </w:rPr>
        <w:t>50</w:t>
      </w:r>
      <w:r w:rsidRPr="00377A8A">
        <w:rPr>
          <w:rFonts w:ascii="Calibri" w:hAnsi="Calibri"/>
          <w:i/>
        </w:rPr>
        <w:t xml:space="preserve"> minutes about </w:t>
      </w:r>
      <w:r>
        <w:rPr>
          <w:rFonts w:ascii="Calibri" w:hAnsi="Calibri"/>
          <w:i/>
        </w:rPr>
        <w:t>health and safety for wildland fire fighters to help us build a free program to address those needs</w:t>
      </w:r>
      <w:r w:rsidRPr="00377A8A">
        <w:rPr>
          <w:rFonts w:ascii="Calibri" w:hAnsi="Calibri"/>
          <w:i/>
        </w:rPr>
        <w:t>.</w:t>
      </w:r>
      <w:r>
        <w:rPr>
          <w:rFonts w:ascii="Calibri" w:hAnsi="Calibri"/>
          <w:i/>
        </w:rPr>
        <w:t xml:space="preserve"> </w:t>
      </w:r>
    </w:p>
    <w:p w14:paraId="1A79D467" w14:textId="7D709E7B" w:rsidR="00B8367D" w:rsidRDefault="00B8296D" w:rsidP="00B8367D">
      <w:pPr>
        <w:numPr>
          <w:ilvl w:val="0"/>
          <w:numId w:val="7"/>
        </w:numPr>
        <w:rPr>
          <w:rFonts w:ascii="Calibri" w:hAnsi="Calibri"/>
          <w:i/>
        </w:rPr>
      </w:pPr>
      <w:r>
        <w:rPr>
          <w:rFonts w:ascii="Calibri" w:hAnsi="Calibri"/>
          <w:i/>
        </w:rPr>
        <w:t>P</w:t>
      </w:r>
      <w:r w:rsidRPr="00DF0A01">
        <w:rPr>
          <w:rFonts w:ascii="Calibri" w:hAnsi="Calibri"/>
          <w:i/>
        </w:rPr>
        <w:t xml:space="preserve">articipation is </w:t>
      </w:r>
      <w:r w:rsidRPr="00DF0A01">
        <w:rPr>
          <w:rFonts w:ascii="Calibri" w:hAnsi="Calibri"/>
          <w:b/>
          <w:i/>
        </w:rPr>
        <w:t>voluntary</w:t>
      </w:r>
      <w:r w:rsidRPr="00DF0A01">
        <w:rPr>
          <w:rFonts w:ascii="Calibri" w:hAnsi="Calibri"/>
          <w:i/>
        </w:rPr>
        <w:t>.</w:t>
      </w:r>
      <w:r w:rsidRPr="00B8367D">
        <w:rPr>
          <w:rFonts w:ascii="Calibri" w:hAnsi="Calibri"/>
          <w:i/>
        </w:rPr>
        <w:t xml:space="preserve"> </w:t>
      </w:r>
    </w:p>
    <w:p w14:paraId="58E57C1F" w14:textId="4D3C6DEB" w:rsidR="00B8367D" w:rsidRPr="00B8367D" w:rsidRDefault="00B8296D" w:rsidP="00B8367D">
      <w:pPr>
        <w:numPr>
          <w:ilvl w:val="0"/>
          <w:numId w:val="7"/>
        </w:numPr>
        <w:rPr>
          <w:rFonts w:ascii="Calibri" w:hAnsi="Calibri"/>
          <w:i/>
        </w:rPr>
      </w:pPr>
      <w:r w:rsidRPr="00DF0A01">
        <w:rPr>
          <w:rFonts w:ascii="Calibri" w:hAnsi="Calibri"/>
          <w:i/>
        </w:rPr>
        <w:t>Please speak freely</w:t>
      </w:r>
      <w:r>
        <w:rPr>
          <w:rFonts w:ascii="Calibri" w:hAnsi="Calibri"/>
          <w:i/>
        </w:rPr>
        <w:t>;</w:t>
      </w:r>
      <w:r w:rsidRPr="00DF0A01">
        <w:rPr>
          <w:rFonts w:ascii="Calibri" w:hAnsi="Calibri"/>
          <w:i/>
        </w:rPr>
        <w:t xml:space="preserve"> there are no right or wrong answers. </w:t>
      </w:r>
      <w:r>
        <w:rPr>
          <w:rFonts w:ascii="Calibri" w:hAnsi="Calibri"/>
          <w:i/>
        </w:rPr>
        <w:t>You</w:t>
      </w:r>
      <w:r w:rsidRPr="00DF0A01">
        <w:rPr>
          <w:rFonts w:ascii="Calibri" w:hAnsi="Calibri"/>
          <w:i/>
        </w:rPr>
        <w:t xml:space="preserve"> do not need to feel that y</w:t>
      </w:r>
      <w:r>
        <w:rPr>
          <w:rFonts w:ascii="Calibri" w:hAnsi="Calibri"/>
          <w:i/>
        </w:rPr>
        <w:t>ou</w:t>
      </w:r>
      <w:r w:rsidRPr="00DF0A01">
        <w:rPr>
          <w:rFonts w:ascii="Calibri" w:hAnsi="Calibri"/>
          <w:i/>
        </w:rPr>
        <w:t xml:space="preserve"> are </w:t>
      </w:r>
      <w:r>
        <w:rPr>
          <w:rFonts w:ascii="Calibri" w:hAnsi="Calibri"/>
          <w:i/>
        </w:rPr>
        <w:t>speaking for anyone other than yourself</w:t>
      </w:r>
      <w:r w:rsidRPr="00DF0A01">
        <w:rPr>
          <w:rFonts w:ascii="Calibri" w:hAnsi="Calibri"/>
          <w:i/>
        </w:rPr>
        <w:t>.  We</w:t>
      </w:r>
      <w:r w:rsidRPr="00DF0A01">
        <w:rPr>
          <w:rFonts w:ascii="Calibri" w:hAnsi="Calibri"/>
          <w:b/>
          <w:i/>
        </w:rPr>
        <w:t xml:space="preserve"> </w:t>
      </w:r>
      <w:r w:rsidRPr="00DF0A01">
        <w:rPr>
          <w:rFonts w:ascii="Calibri" w:hAnsi="Calibri"/>
          <w:i/>
        </w:rPr>
        <w:t>ar</w:t>
      </w:r>
      <w:r>
        <w:rPr>
          <w:rFonts w:ascii="Calibri" w:hAnsi="Calibri"/>
          <w:i/>
        </w:rPr>
        <w:t xml:space="preserve">e interested in each individual’s viewpoint. </w:t>
      </w:r>
      <w:r w:rsidR="00E87AFE">
        <w:rPr>
          <w:rFonts w:ascii="Calibri" w:hAnsi="Calibri"/>
          <w:i/>
        </w:rPr>
        <w:t>[For WebEx add: “Please mute your microphone when you are not speaking.”]</w:t>
      </w:r>
    </w:p>
    <w:p w14:paraId="511E4FD8" w14:textId="46DF24B7" w:rsidR="002614CA" w:rsidRPr="002614CA" w:rsidRDefault="00B8296D" w:rsidP="00B8367D">
      <w:pPr>
        <w:numPr>
          <w:ilvl w:val="0"/>
          <w:numId w:val="7"/>
        </w:numPr>
      </w:pPr>
      <w:r w:rsidRPr="00377A8A">
        <w:rPr>
          <w:rFonts w:ascii="Calibri" w:hAnsi="Calibri"/>
          <w:i/>
        </w:rPr>
        <w:t>Since this is a research study</w:t>
      </w:r>
      <w:r>
        <w:rPr>
          <w:rFonts w:ascii="Calibri" w:hAnsi="Calibri"/>
          <w:i/>
        </w:rPr>
        <w:t>,</w:t>
      </w:r>
      <w:r w:rsidRPr="00377A8A">
        <w:rPr>
          <w:rFonts w:ascii="Calibri" w:hAnsi="Calibri"/>
          <w:i/>
        </w:rPr>
        <w:t xml:space="preserve"> we </w:t>
      </w:r>
      <w:r>
        <w:rPr>
          <w:rFonts w:ascii="Calibri" w:hAnsi="Calibri"/>
          <w:i/>
        </w:rPr>
        <w:t xml:space="preserve">will audio record and take notes. Recordings and notes will be kept confidential with OHSU research staff.  </w:t>
      </w:r>
      <w:r w:rsidR="005214B0">
        <w:rPr>
          <w:rFonts w:ascii="Calibri" w:hAnsi="Calibri"/>
          <w:i/>
        </w:rPr>
        <w:t xml:space="preserve">These responses will not be shared with your managers, coworkers, or anyone who is not part of the OHSU research staff. </w:t>
      </w:r>
    </w:p>
    <w:p w14:paraId="37C75FD3" w14:textId="12E9FF77" w:rsidR="00B8367D" w:rsidRPr="002614CA" w:rsidRDefault="00B8296D" w:rsidP="00B8367D">
      <w:pPr>
        <w:numPr>
          <w:ilvl w:val="0"/>
          <w:numId w:val="7"/>
        </w:numPr>
      </w:pPr>
      <w:r>
        <w:rPr>
          <w:rFonts w:ascii="Calibri" w:hAnsi="Calibri"/>
          <w:i/>
        </w:rPr>
        <w:t>Information gathered with be grouped</w:t>
      </w:r>
      <w:r w:rsidRPr="00541EE4">
        <w:rPr>
          <w:rFonts w:ascii="Calibri" w:hAnsi="Calibri"/>
          <w:i/>
        </w:rPr>
        <w:t xml:space="preserve"> </w:t>
      </w:r>
      <w:r w:rsidRPr="00B8367D">
        <w:rPr>
          <w:rFonts w:ascii="Calibri" w:hAnsi="Calibri"/>
          <w:i/>
        </w:rPr>
        <w:t>from other interviews</w:t>
      </w:r>
      <w:r>
        <w:rPr>
          <w:rFonts w:ascii="Calibri" w:hAnsi="Calibri"/>
          <w:i/>
        </w:rPr>
        <w:t xml:space="preserve">, no individual names will be used in group summaries. </w:t>
      </w:r>
      <w:r w:rsidRPr="00B8367D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 xml:space="preserve">OHSU researchers will review the information gathered </w:t>
      </w:r>
      <w:r w:rsidRPr="00B8367D">
        <w:rPr>
          <w:rFonts w:ascii="Calibri" w:hAnsi="Calibri"/>
          <w:i/>
        </w:rPr>
        <w:t xml:space="preserve">and </w:t>
      </w:r>
      <w:r>
        <w:rPr>
          <w:rFonts w:ascii="Calibri" w:hAnsi="Calibri"/>
          <w:i/>
        </w:rPr>
        <w:t>identify</w:t>
      </w:r>
      <w:r w:rsidRPr="00B8367D">
        <w:rPr>
          <w:rFonts w:ascii="Calibri" w:hAnsi="Calibri"/>
          <w:i/>
        </w:rPr>
        <w:t xml:space="preserve"> patterns</w:t>
      </w:r>
      <w:r>
        <w:rPr>
          <w:rFonts w:ascii="Calibri" w:hAnsi="Calibri"/>
          <w:i/>
        </w:rPr>
        <w:t xml:space="preserve"> that</w:t>
      </w:r>
      <w:r w:rsidRPr="00B8367D">
        <w:rPr>
          <w:rFonts w:ascii="Calibri" w:hAnsi="Calibri"/>
          <w:i/>
        </w:rPr>
        <w:t xml:space="preserve"> emerge</w:t>
      </w:r>
      <w:r>
        <w:rPr>
          <w:rFonts w:ascii="Calibri" w:hAnsi="Calibri"/>
          <w:i/>
        </w:rPr>
        <w:t xml:space="preserve">.  With this information, we will build </w:t>
      </w:r>
      <w:r w:rsidRPr="00B8367D">
        <w:rPr>
          <w:rFonts w:ascii="Calibri" w:hAnsi="Calibri"/>
          <w:i/>
        </w:rPr>
        <w:t>the</w:t>
      </w:r>
      <w:r>
        <w:rPr>
          <w:rFonts w:ascii="Calibri" w:hAnsi="Calibri"/>
          <w:i/>
        </w:rPr>
        <w:t xml:space="preserve"> learning modules of the</w:t>
      </w:r>
      <w:r w:rsidRPr="00B8367D">
        <w:rPr>
          <w:rFonts w:ascii="Calibri" w:hAnsi="Calibri"/>
          <w:i/>
        </w:rPr>
        <w:t xml:space="preserve"> wildland health and safety </w:t>
      </w:r>
      <w:r>
        <w:rPr>
          <w:rFonts w:ascii="Calibri" w:hAnsi="Calibri"/>
          <w:i/>
        </w:rPr>
        <w:t>program</w:t>
      </w:r>
      <w:r w:rsidRPr="00B8367D">
        <w:rPr>
          <w:rFonts w:ascii="Calibri" w:hAnsi="Calibri"/>
          <w:i/>
        </w:rPr>
        <w:t xml:space="preserve">. </w:t>
      </w:r>
    </w:p>
    <w:p w14:paraId="35FA4495" w14:textId="10A5F955" w:rsidR="002614CA" w:rsidRPr="00541EE4" w:rsidRDefault="00B8296D" w:rsidP="00B8367D">
      <w:pPr>
        <w:numPr>
          <w:ilvl w:val="0"/>
          <w:numId w:val="7"/>
        </w:numPr>
      </w:pPr>
      <w:r>
        <w:rPr>
          <w:rFonts w:ascii="Calibri" w:hAnsi="Calibri"/>
          <w:i/>
        </w:rPr>
        <w:t xml:space="preserve">Please refrain from using your </w:t>
      </w:r>
      <w:r w:rsidR="00CF0AF7">
        <w:rPr>
          <w:rFonts w:ascii="Calibri" w:hAnsi="Calibri"/>
          <w:i/>
        </w:rPr>
        <w:t xml:space="preserve">last </w:t>
      </w:r>
      <w:r>
        <w:rPr>
          <w:rFonts w:ascii="Calibri" w:hAnsi="Calibri"/>
          <w:i/>
        </w:rPr>
        <w:t xml:space="preserve">name or other </w:t>
      </w:r>
      <w:r w:rsidR="00CF0AF7">
        <w:rPr>
          <w:rFonts w:ascii="Calibri" w:hAnsi="Calibri"/>
          <w:i/>
        </w:rPr>
        <w:t xml:space="preserve">full </w:t>
      </w:r>
      <w:r>
        <w:rPr>
          <w:rFonts w:ascii="Calibri" w:hAnsi="Calibri"/>
          <w:i/>
        </w:rPr>
        <w:t xml:space="preserve">names during this interview to help maintain confidentiality </w:t>
      </w:r>
    </w:p>
    <w:p w14:paraId="165A817E" w14:textId="77777777" w:rsidR="001E3AAD" w:rsidRDefault="00B8296D" w:rsidP="0089618D">
      <w:pPr>
        <w:rPr>
          <w:i/>
        </w:rPr>
      </w:pPr>
      <w:r w:rsidRPr="002614CA">
        <w:rPr>
          <w:i/>
        </w:rPr>
        <w:t xml:space="preserve">Your input today will </w:t>
      </w:r>
      <w:r w:rsidR="0063535F" w:rsidRPr="002614CA">
        <w:rPr>
          <w:i/>
        </w:rPr>
        <w:t xml:space="preserve">help </w:t>
      </w:r>
      <w:r w:rsidRPr="002614CA">
        <w:rPr>
          <w:i/>
        </w:rPr>
        <w:t xml:space="preserve">shape </w:t>
      </w:r>
      <w:r w:rsidR="0063535F" w:rsidRPr="002614CA">
        <w:rPr>
          <w:i/>
        </w:rPr>
        <w:t>this</w:t>
      </w:r>
      <w:r w:rsidRPr="002614CA">
        <w:rPr>
          <w:i/>
        </w:rPr>
        <w:t xml:space="preserve"> program with the </w:t>
      </w:r>
      <w:r w:rsidR="0063535F" w:rsidRPr="002614CA">
        <w:rPr>
          <w:i/>
        </w:rPr>
        <w:t>goal</w:t>
      </w:r>
      <w:r w:rsidRPr="002614CA">
        <w:rPr>
          <w:i/>
        </w:rPr>
        <w:t xml:space="preserve"> of improving the health and safety of wild</w:t>
      </w:r>
      <w:r w:rsidR="0063535F" w:rsidRPr="002614CA">
        <w:rPr>
          <w:i/>
        </w:rPr>
        <w:t xml:space="preserve"> land fire fighters throughout the country. </w:t>
      </w:r>
    </w:p>
    <w:p w14:paraId="6EFB88A2" w14:textId="0182EA13" w:rsidR="0089618D" w:rsidRPr="001E3AAD" w:rsidRDefault="00B8296D" w:rsidP="0089618D">
      <w:pPr>
        <w:rPr>
          <w:i/>
        </w:rPr>
      </w:pPr>
      <w:r>
        <w:t xml:space="preserve">(Turn on recorder). We will now begin the interview, we have consented all who are participating and will begin. </w:t>
      </w:r>
    </w:p>
    <w:p w14:paraId="41591813" w14:textId="3746804B" w:rsidR="00CA0A08" w:rsidRDefault="00CA0A08"/>
    <w:p w14:paraId="26B483AE" w14:textId="1AB2159F" w:rsidR="0063535F" w:rsidRDefault="00B8296D" w:rsidP="0063535F">
      <w:pPr>
        <w:pStyle w:val="ListParagraph"/>
        <w:numPr>
          <w:ilvl w:val="0"/>
          <w:numId w:val="8"/>
        </w:numPr>
      </w:pPr>
      <w:r>
        <w:t>To start, let’s go around introduce ourselves and please tell us your current role and your experience with wild land fires.</w:t>
      </w:r>
      <w:r w:rsidR="002614CA">
        <w:t xml:space="preserve"> (</w:t>
      </w:r>
      <w:r w:rsidR="00CF0AF7">
        <w:t>Use first names only.</w:t>
      </w:r>
      <w:r w:rsidR="002614CA">
        <w:t xml:space="preserve">) </w:t>
      </w:r>
      <w:r w:rsidR="00AD5048">
        <w:t>(Unmute and tell a participant to speak)</w:t>
      </w:r>
      <w:r w:rsidR="00EF4693">
        <w:br/>
      </w:r>
    </w:p>
    <w:p w14:paraId="46E3DF7E" w14:textId="1FCF36B2" w:rsidR="0063535F" w:rsidRDefault="00B8296D" w:rsidP="0063535F">
      <w:pPr>
        <w:pStyle w:val="ListParagraph"/>
        <w:numPr>
          <w:ilvl w:val="0"/>
          <w:numId w:val="8"/>
        </w:numPr>
      </w:pPr>
      <w:r>
        <w:t>Tell us about last fire season for you.</w:t>
      </w:r>
      <w:r w:rsidR="00AD5048">
        <w:t xml:space="preserve"> </w:t>
      </w:r>
      <w:r w:rsidR="00EF4693">
        <w:br/>
      </w:r>
    </w:p>
    <w:p w14:paraId="580FF274" w14:textId="24E598C6" w:rsidR="0063535F" w:rsidRDefault="00B8296D" w:rsidP="0063535F">
      <w:pPr>
        <w:pStyle w:val="ListParagraph"/>
        <w:numPr>
          <w:ilvl w:val="0"/>
          <w:numId w:val="8"/>
        </w:numPr>
      </w:pPr>
      <w:r>
        <w:t>What is your current training schedule?</w:t>
      </w:r>
      <w:r w:rsidR="00AD5048">
        <w:t xml:space="preserve"> How has it changed?</w:t>
      </w:r>
    </w:p>
    <w:p w14:paraId="5566E6A9" w14:textId="77777777" w:rsidR="00A95FE7" w:rsidRDefault="00B8296D" w:rsidP="00A95FE7">
      <w:pPr>
        <w:pStyle w:val="ListParagraph"/>
        <w:numPr>
          <w:ilvl w:val="1"/>
          <w:numId w:val="8"/>
        </w:numPr>
        <w:spacing w:after="120"/>
      </w:pPr>
      <w:r>
        <w:t>Weekday drills?</w:t>
      </w:r>
    </w:p>
    <w:p w14:paraId="21B7BA55" w14:textId="77777777" w:rsidR="002614CA" w:rsidRDefault="00B8296D" w:rsidP="00A95FE7">
      <w:pPr>
        <w:pStyle w:val="ListParagraph"/>
        <w:numPr>
          <w:ilvl w:val="1"/>
          <w:numId w:val="8"/>
        </w:numPr>
        <w:spacing w:after="120"/>
      </w:pPr>
      <w:r>
        <w:lastRenderedPageBreak/>
        <w:t>Weekend?</w:t>
      </w:r>
    </w:p>
    <w:p w14:paraId="67ABB2D7" w14:textId="77C9612D" w:rsidR="00A95FE7" w:rsidRDefault="00B8296D" w:rsidP="00A95FE7">
      <w:pPr>
        <w:pStyle w:val="ListParagraph"/>
        <w:numPr>
          <w:ilvl w:val="1"/>
          <w:numId w:val="8"/>
        </w:numPr>
        <w:spacing w:after="120"/>
      </w:pPr>
      <w:r>
        <w:t>How often do you train? Monthly?</w:t>
      </w:r>
      <w:r w:rsidR="00EF4693">
        <w:br/>
      </w:r>
    </w:p>
    <w:p w14:paraId="71A2A80D" w14:textId="2147B80A" w:rsidR="00EF4693" w:rsidRDefault="00B8296D" w:rsidP="00EF4693">
      <w:pPr>
        <w:pStyle w:val="ListParagraph"/>
        <w:numPr>
          <w:ilvl w:val="0"/>
          <w:numId w:val="8"/>
        </w:numPr>
        <w:spacing w:after="120"/>
      </w:pPr>
      <w:r>
        <w:t>What kind of training do you do right now?</w:t>
      </w:r>
      <w:r w:rsidR="00AD5048">
        <w:t xml:space="preserve"> How has it changed from training pre-covid?</w:t>
      </w:r>
    </w:p>
    <w:p w14:paraId="4D68B435" w14:textId="77777777" w:rsidR="002614CA" w:rsidRDefault="00B8296D" w:rsidP="00EF4693">
      <w:pPr>
        <w:pStyle w:val="ListParagraph"/>
        <w:numPr>
          <w:ilvl w:val="1"/>
          <w:numId w:val="8"/>
        </w:numPr>
        <w:spacing w:after="120"/>
      </w:pPr>
      <w:r>
        <w:t>(Will be different for Forest Service, seasonal, volunteers)</w:t>
      </w:r>
    </w:p>
    <w:p w14:paraId="49CA59B6" w14:textId="72E06644" w:rsidR="00207E47" w:rsidRDefault="00B8296D" w:rsidP="00207E47">
      <w:pPr>
        <w:pStyle w:val="ListParagraph"/>
        <w:numPr>
          <w:ilvl w:val="1"/>
          <w:numId w:val="8"/>
        </w:numPr>
        <w:spacing w:after="120"/>
      </w:pPr>
      <w:r>
        <w:t>What type of topics are covered during this training?</w:t>
      </w:r>
    </w:p>
    <w:p w14:paraId="25C04607" w14:textId="77777777" w:rsidR="00207E47" w:rsidRDefault="00207E47" w:rsidP="00207E47">
      <w:pPr>
        <w:pStyle w:val="ListParagraph"/>
        <w:spacing w:after="120"/>
        <w:ind w:left="1440"/>
      </w:pPr>
    </w:p>
    <w:p w14:paraId="53676399" w14:textId="25B30829" w:rsidR="00207E47" w:rsidRDefault="00B8296D" w:rsidP="00207E47">
      <w:pPr>
        <w:pStyle w:val="ListParagraph"/>
        <w:numPr>
          <w:ilvl w:val="0"/>
          <w:numId w:val="8"/>
        </w:numPr>
        <w:spacing w:after="120"/>
      </w:pPr>
      <w:r>
        <w:t>Do you get deployed to fight wildland fires? (Continue with follow-up questions if “yes”)</w:t>
      </w:r>
    </w:p>
    <w:p w14:paraId="72B394DF" w14:textId="3B20F958" w:rsidR="00207E47" w:rsidRDefault="00B8296D" w:rsidP="005214B0">
      <w:pPr>
        <w:pStyle w:val="ListParagraph"/>
        <w:numPr>
          <w:ilvl w:val="1"/>
          <w:numId w:val="8"/>
        </w:numPr>
        <w:spacing w:after="120"/>
      </w:pPr>
      <w:r>
        <w:t xml:space="preserve">How often are you deployed? </w:t>
      </w:r>
    </w:p>
    <w:p w14:paraId="7B0A89F8" w14:textId="3B20F958" w:rsidR="00207E47" w:rsidRDefault="00B8296D" w:rsidP="005214B0">
      <w:pPr>
        <w:pStyle w:val="ListParagraph"/>
        <w:numPr>
          <w:ilvl w:val="1"/>
          <w:numId w:val="8"/>
        </w:numPr>
        <w:spacing w:after="120"/>
      </w:pPr>
      <w:r>
        <w:t>How long are you there when you are deployed?</w:t>
      </w:r>
    </w:p>
    <w:p w14:paraId="41AFC7B1" w14:textId="77777777" w:rsidR="00207E47" w:rsidRDefault="00B8296D" w:rsidP="005214B0">
      <w:pPr>
        <w:pStyle w:val="ListParagraph"/>
        <w:numPr>
          <w:ilvl w:val="1"/>
          <w:numId w:val="8"/>
        </w:numPr>
        <w:spacing w:after="120"/>
      </w:pPr>
      <w:r>
        <w:t xml:space="preserve">When you are there what does your day look like? </w:t>
      </w:r>
    </w:p>
    <w:p w14:paraId="172BB43A" w14:textId="0F8CA2E7" w:rsidR="00207E47" w:rsidRDefault="00B8296D" w:rsidP="005214B0">
      <w:pPr>
        <w:pStyle w:val="ListParagraph"/>
        <w:numPr>
          <w:ilvl w:val="2"/>
          <w:numId w:val="8"/>
        </w:numPr>
        <w:spacing w:after="120"/>
      </w:pPr>
      <w:r>
        <w:t>What does this deployment entail?</w:t>
      </w:r>
    </w:p>
    <w:p w14:paraId="215223FA" w14:textId="75DBE4D5" w:rsidR="00207E47" w:rsidRDefault="00B8296D" w:rsidP="005214B0">
      <w:pPr>
        <w:pStyle w:val="ListParagraph"/>
        <w:numPr>
          <w:ilvl w:val="2"/>
          <w:numId w:val="8"/>
        </w:numPr>
        <w:spacing w:after="120"/>
      </w:pPr>
      <w:r>
        <w:t>What are your duties?</w:t>
      </w:r>
    </w:p>
    <w:p w14:paraId="22CDD08F" w14:textId="5E890BDE" w:rsidR="00207E47" w:rsidRDefault="00B8296D" w:rsidP="005214B0">
      <w:pPr>
        <w:pStyle w:val="ListParagraph"/>
        <w:numPr>
          <w:ilvl w:val="2"/>
          <w:numId w:val="8"/>
        </w:numPr>
        <w:spacing w:after="120"/>
      </w:pPr>
      <w:r>
        <w:t>How is this different than when you are at your main station?</w:t>
      </w:r>
    </w:p>
    <w:p w14:paraId="4A991B50" w14:textId="1E935405" w:rsidR="00207E47" w:rsidRDefault="00B8296D" w:rsidP="005214B0">
      <w:pPr>
        <w:pStyle w:val="ListParagraph"/>
        <w:numPr>
          <w:ilvl w:val="2"/>
          <w:numId w:val="8"/>
        </w:numPr>
        <w:spacing w:after="120"/>
      </w:pPr>
      <w:r>
        <w:t>How is your life different?</w:t>
      </w:r>
    </w:p>
    <w:p w14:paraId="41FF8D7C" w14:textId="395A355B" w:rsidR="00F55B01" w:rsidRPr="0089618D" w:rsidRDefault="00B8296D" w:rsidP="00F55B01">
      <w:pPr>
        <w:pStyle w:val="ListParagraph"/>
        <w:numPr>
          <w:ilvl w:val="0"/>
          <w:numId w:val="8"/>
        </w:numPr>
        <w:spacing w:after="120"/>
      </w:pPr>
      <w:r w:rsidRPr="0089618D">
        <w:rPr>
          <w:rFonts w:ascii="Calibri" w:hAnsi="Calibri"/>
        </w:rPr>
        <w:t>What experience do you have with other health/safety programs for fire fighters?</w:t>
      </w:r>
    </w:p>
    <w:p w14:paraId="54BDC038" w14:textId="0CBE5B69" w:rsidR="00F55B01" w:rsidRPr="0089618D" w:rsidRDefault="00B8296D" w:rsidP="00F55B01">
      <w:pPr>
        <w:pStyle w:val="ListParagraph"/>
        <w:numPr>
          <w:ilvl w:val="1"/>
          <w:numId w:val="8"/>
        </w:numPr>
        <w:spacing w:after="120"/>
      </w:pPr>
      <w:r w:rsidRPr="0089618D">
        <w:t>What works for you?  What is most impactful?</w:t>
      </w:r>
    </w:p>
    <w:p w14:paraId="7F0BC09F" w14:textId="7438C127" w:rsidR="00F55B01" w:rsidRPr="0089618D" w:rsidRDefault="00B8296D" w:rsidP="00F55B01">
      <w:pPr>
        <w:pStyle w:val="ListParagraph"/>
        <w:numPr>
          <w:ilvl w:val="1"/>
          <w:numId w:val="8"/>
        </w:numPr>
        <w:spacing w:after="120"/>
      </w:pPr>
      <w:r w:rsidRPr="0089618D">
        <w:t>What doesn’t work? What is a waste of your time?</w:t>
      </w:r>
      <w:r w:rsidR="00EF4693" w:rsidRPr="0089618D">
        <w:br/>
      </w:r>
    </w:p>
    <w:p w14:paraId="36A17C18" w14:textId="24982A16" w:rsidR="0089618D" w:rsidRDefault="00B8296D" w:rsidP="0089618D">
      <w:pPr>
        <w:pStyle w:val="ListParagraph"/>
        <w:numPr>
          <w:ilvl w:val="0"/>
          <w:numId w:val="8"/>
        </w:numPr>
        <w:spacing w:after="120"/>
        <w:rPr>
          <w:rFonts w:ascii="Calibri" w:hAnsi="Calibri"/>
        </w:rPr>
      </w:pPr>
      <w:r w:rsidRPr="0030579A">
        <w:rPr>
          <w:rFonts w:ascii="Calibri" w:hAnsi="Calibri"/>
        </w:rPr>
        <w:t>What are your biggest safety concerns?</w:t>
      </w:r>
      <w:r w:rsidR="00AD5048">
        <w:rPr>
          <w:rFonts w:ascii="Calibri" w:hAnsi="Calibri"/>
        </w:rPr>
        <w:t xml:space="preserve"> Before Covid-19 and after?</w:t>
      </w:r>
    </w:p>
    <w:p w14:paraId="05F07A85" w14:textId="56314CD2" w:rsidR="00207E47" w:rsidRDefault="00B8296D" w:rsidP="00207E47">
      <w:pPr>
        <w:pStyle w:val="ListParagraph"/>
        <w:numPr>
          <w:ilvl w:val="1"/>
          <w:numId w:val="8"/>
        </w:numPr>
        <w:spacing w:after="120"/>
      </w:pPr>
      <w:r>
        <w:t xml:space="preserve">Do you have different concerns while you are </w:t>
      </w:r>
      <w:r w:rsidR="00CE7082">
        <w:t xml:space="preserve">deployed? </w:t>
      </w:r>
      <w:r>
        <w:t>(different than when you are at your regular station)</w:t>
      </w:r>
    </w:p>
    <w:p w14:paraId="014538A3" w14:textId="14B9C9DC" w:rsidR="0089618D" w:rsidRPr="00207E47" w:rsidRDefault="0089618D" w:rsidP="00207E47">
      <w:pPr>
        <w:spacing w:after="120"/>
        <w:rPr>
          <w:rFonts w:ascii="Calibri" w:hAnsi="Calibri"/>
        </w:rPr>
      </w:pPr>
    </w:p>
    <w:p w14:paraId="77802BF2" w14:textId="2A566AA3" w:rsidR="00B328BE" w:rsidRDefault="00B8296D" w:rsidP="00B328BE">
      <w:pPr>
        <w:pStyle w:val="ListParagraph"/>
        <w:numPr>
          <w:ilvl w:val="0"/>
          <w:numId w:val="8"/>
        </w:numPr>
        <w:spacing w:after="120"/>
        <w:rPr>
          <w:rFonts w:ascii="Calibri" w:hAnsi="Calibri"/>
        </w:rPr>
      </w:pPr>
      <w:r w:rsidRPr="0030579A">
        <w:rPr>
          <w:rFonts w:ascii="Calibri" w:hAnsi="Calibri"/>
        </w:rPr>
        <w:t>What is your biggest health promotion needs?</w:t>
      </w:r>
    </w:p>
    <w:p w14:paraId="5045B92B" w14:textId="79290E20" w:rsidR="00207E47" w:rsidRPr="00207E47" w:rsidRDefault="00B8296D" w:rsidP="00207E47">
      <w:pPr>
        <w:pStyle w:val="ListParagraph"/>
        <w:numPr>
          <w:ilvl w:val="1"/>
          <w:numId w:val="8"/>
        </w:numPr>
        <w:spacing w:after="120"/>
      </w:pPr>
      <w:r>
        <w:t>Do you have different concerns while you are deployed? (different than when you are at your regular station)</w:t>
      </w:r>
    </w:p>
    <w:tbl>
      <w:tblPr>
        <w:tblStyle w:val="TableGrid"/>
        <w:tblW w:w="4909" w:type="pct"/>
        <w:tblBorders>
          <w:top w:val="single" w:sz="4" w:space="0" w:color="8EAADB" w:themeColor="accent1" w:themeTint="99"/>
          <w:left w:val="single" w:sz="4" w:space="0" w:color="8EAADB" w:themeColor="accent1" w:themeTint="99"/>
          <w:bottom w:val="single" w:sz="4" w:space="0" w:color="8EAADB" w:themeColor="accent1" w:themeTint="99"/>
          <w:right w:val="single" w:sz="4" w:space="0" w:color="8EAADB" w:themeColor="accent1" w:themeTint="99"/>
          <w:insideH w:val="single" w:sz="4" w:space="0" w:color="8EAADB" w:themeColor="accent1" w:themeTint="99"/>
          <w:insideV w:val="single" w:sz="4" w:space="0" w:color="8EAADB" w:themeColor="accent1" w:themeTint="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9415"/>
      </w:tblGrid>
      <w:tr w:rsidR="00537493" w14:paraId="7F316014" w14:textId="77777777" w:rsidTr="00BE3BC5">
        <w:trPr>
          <w:trHeight w:val="222"/>
        </w:trPr>
        <w:tc>
          <w:tcPr>
            <w:tcW w:w="3505" w:type="dxa"/>
            <w:vAlign w:val="center"/>
          </w:tcPr>
          <w:p w14:paraId="2F197885" w14:textId="6460A09C" w:rsidR="0089618D" w:rsidRPr="0089618D" w:rsidRDefault="00B8296D" w:rsidP="00BE3BC5">
            <w:pPr>
              <w:rPr>
                <w:b/>
              </w:rPr>
            </w:pPr>
            <w:r>
              <w:rPr>
                <w:b/>
              </w:rPr>
              <w:t>Potential Topics</w:t>
            </w:r>
          </w:p>
        </w:tc>
      </w:tr>
      <w:tr w:rsidR="00537493" w14:paraId="67ECCDDE" w14:textId="77777777" w:rsidTr="00BE3BC5">
        <w:trPr>
          <w:trHeight w:val="222"/>
        </w:trPr>
        <w:tc>
          <w:tcPr>
            <w:tcW w:w="3505" w:type="dxa"/>
            <w:vAlign w:val="center"/>
          </w:tcPr>
          <w:p w14:paraId="566B2810" w14:textId="77777777" w:rsidR="0089618D" w:rsidRPr="00D80FCA" w:rsidRDefault="00B8296D" w:rsidP="00BE3BC5">
            <w:r>
              <w:t>Hearing protection</w:t>
            </w:r>
          </w:p>
        </w:tc>
      </w:tr>
      <w:tr w:rsidR="00537493" w14:paraId="3790EEEC" w14:textId="77777777" w:rsidTr="00BE3BC5">
        <w:trPr>
          <w:trHeight w:val="241"/>
        </w:trPr>
        <w:tc>
          <w:tcPr>
            <w:tcW w:w="3505" w:type="dxa"/>
            <w:vAlign w:val="center"/>
          </w:tcPr>
          <w:p w14:paraId="02A2B89C" w14:textId="77777777" w:rsidR="0089618D" w:rsidRPr="00D80FCA" w:rsidRDefault="00B8296D" w:rsidP="00BE3BC5">
            <w:r>
              <w:t>Personal protective Equipment</w:t>
            </w:r>
          </w:p>
        </w:tc>
      </w:tr>
      <w:tr w:rsidR="00537493" w14:paraId="537D69AB" w14:textId="77777777" w:rsidTr="00BE3BC5">
        <w:trPr>
          <w:trHeight w:val="241"/>
        </w:trPr>
        <w:tc>
          <w:tcPr>
            <w:tcW w:w="3505" w:type="dxa"/>
            <w:vAlign w:val="center"/>
          </w:tcPr>
          <w:p w14:paraId="4E2A9AB1" w14:textId="77777777" w:rsidR="0089618D" w:rsidRPr="00D80FCA" w:rsidRDefault="00B8296D" w:rsidP="00BE3BC5">
            <w:r>
              <w:t>Hydration/heat stress</w:t>
            </w:r>
          </w:p>
        </w:tc>
      </w:tr>
      <w:tr w:rsidR="00537493" w14:paraId="281880CF" w14:textId="77777777" w:rsidTr="00BE3BC5">
        <w:trPr>
          <w:trHeight w:val="222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0D4B9825" w14:textId="77777777" w:rsidR="0089618D" w:rsidRPr="00D80FCA" w:rsidRDefault="00B8296D" w:rsidP="00BE3BC5">
            <w:r>
              <w:t>Sleep and fatigue</w:t>
            </w:r>
          </w:p>
        </w:tc>
      </w:tr>
      <w:tr w:rsidR="00537493" w14:paraId="0D7903F5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4F1255F9" w14:textId="77777777" w:rsidR="0089618D" w:rsidRDefault="00B8296D" w:rsidP="00BE3BC5">
            <w:r>
              <w:t>Physical fitness (i.e. endurance, stamina)</w:t>
            </w:r>
          </w:p>
        </w:tc>
      </w:tr>
      <w:tr w:rsidR="00537493" w14:paraId="79F4FE42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769980F4" w14:textId="77777777" w:rsidR="0089618D" w:rsidRDefault="00B8296D" w:rsidP="00BE3BC5">
            <w:r>
              <w:t>Body weight</w:t>
            </w:r>
          </w:p>
        </w:tc>
      </w:tr>
      <w:tr w:rsidR="00537493" w14:paraId="79A28987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46CB204A" w14:textId="77777777" w:rsidR="0089618D" w:rsidRDefault="00B8296D" w:rsidP="00BE3BC5">
            <w:r>
              <w:t xml:space="preserve">Diet/nutrition </w:t>
            </w:r>
          </w:p>
        </w:tc>
      </w:tr>
      <w:tr w:rsidR="00537493" w14:paraId="17F00DC7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6B82E74B" w14:textId="77777777" w:rsidR="0089618D" w:rsidRPr="00D80FCA" w:rsidRDefault="00B8296D" w:rsidP="00BE3BC5">
            <w:r>
              <w:t>Musculoskeletal health (Sprains, strains etc.)</w:t>
            </w:r>
          </w:p>
        </w:tc>
      </w:tr>
      <w:tr w:rsidR="00537493" w14:paraId="0225D4F7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6F4D4390" w14:textId="77777777" w:rsidR="0089618D" w:rsidRDefault="00B8296D" w:rsidP="00BE3BC5">
            <w:r>
              <w:t>Injury prevention</w:t>
            </w:r>
          </w:p>
        </w:tc>
      </w:tr>
      <w:tr w:rsidR="00537493" w14:paraId="27322A2C" w14:textId="77777777" w:rsidTr="00BE3BC5">
        <w:trPr>
          <w:trHeight w:val="222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0067BFB5" w14:textId="77777777" w:rsidR="0089618D" w:rsidRPr="00D80FCA" w:rsidRDefault="00B8296D" w:rsidP="00BE3BC5">
            <w:r>
              <w:t>Cardiovascular disease</w:t>
            </w:r>
          </w:p>
        </w:tc>
      </w:tr>
      <w:tr w:rsidR="00537493" w14:paraId="74795979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4A8892ED" w14:textId="77777777" w:rsidR="0089618D" w:rsidRPr="00D80FCA" w:rsidRDefault="00B8296D" w:rsidP="00BE3BC5">
            <w:r>
              <w:t>Cancer risk</w:t>
            </w:r>
          </w:p>
        </w:tc>
      </w:tr>
      <w:tr w:rsidR="00537493" w14:paraId="03DD837E" w14:textId="77777777" w:rsidTr="00BE3BC5">
        <w:trPr>
          <w:trHeight w:val="241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6E6A6CD1" w14:textId="77777777" w:rsidR="0089618D" w:rsidRPr="00D80FCA" w:rsidRDefault="00B8296D" w:rsidP="00BE3BC5">
            <w:r>
              <w:t>Work/life balance</w:t>
            </w:r>
          </w:p>
        </w:tc>
      </w:tr>
      <w:tr w:rsidR="00537493" w14:paraId="754AA52D" w14:textId="77777777" w:rsidTr="00CA3123">
        <w:trPr>
          <w:trHeight w:val="222"/>
        </w:trPr>
        <w:tc>
          <w:tcPr>
            <w:tcW w:w="3505" w:type="dxa"/>
            <w:vAlign w:val="center"/>
          </w:tcPr>
          <w:p w14:paraId="640A2C19" w14:textId="77777777" w:rsidR="0089618D" w:rsidRDefault="00B8296D" w:rsidP="00BE3BC5">
            <w:r>
              <w:t>Mental health (i.e. emotional resilience, stress management)</w:t>
            </w:r>
          </w:p>
        </w:tc>
      </w:tr>
      <w:tr w:rsidR="00537493" w14:paraId="2D545270" w14:textId="77777777" w:rsidTr="00BE3BC5">
        <w:trPr>
          <w:trHeight w:val="222"/>
        </w:trPr>
        <w:tc>
          <w:tcPr>
            <w:tcW w:w="3505" w:type="dxa"/>
            <w:tcBorders>
              <w:bottom w:val="single" w:sz="4" w:space="0" w:color="8EAADB" w:themeColor="accent1" w:themeTint="99"/>
            </w:tcBorders>
            <w:vAlign w:val="center"/>
          </w:tcPr>
          <w:p w14:paraId="67186129" w14:textId="675392CE" w:rsidR="00AD5048" w:rsidRDefault="00B8296D" w:rsidP="00BE3BC5">
            <w:r>
              <w:t>Covid-19</w:t>
            </w:r>
          </w:p>
        </w:tc>
      </w:tr>
    </w:tbl>
    <w:p w14:paraId="6522B0D5" w14:textId="5555C4C9" w:rsidR="00B328BE" w:rsidRDefault="00B328BE" w:rsidP="00B328BE">
      <w:pPr>
        <w:spacing w:after="120"/>
        <w:ind w:left="360"/>
      </w:pPr>
    </w:p>
    <w:p w14:paraId="1B6B41A7" w14:textId="54ACEFF5" w:rsidR="00F55B01" w:rsidRDefault="00B8296D" w:rsidP="00F55B01">
      <w:pPr>
        <w:pStyle w:val="ListParagraph"/>
        <w:numPr>
          <w:ilvl w:val="0"/>
          <w:numId w:val="8"/>
        </w:numPr>
        <w:spacing w:after="120"/>
      </w:pPr>
      <w:r w:rsidRPr="00F55B01">
        <w:lastRenderedPageBreak/>
        <w:t>How do they like to learn</w:t>
      </w:r>
      <w:r>
        <w:t>?</w:t>
      </w:r>
      <w:r w:rsidR="00287152">
        <w:t xml:space="preserve"> (</w:t>
      </w:r>
      <w:r w:rsidR="00CE7082">
        <w:t>Or</w:t>
      </w:r>
      <w:r w:rsidR="00287152">
        <w:t xml:space="preserve"> </w:t>
      </w:r>
      <w:r w:rsidR="00CE7082">
        <w:t>what</w:t>
      </w:r>
      <w:r w:rsidR="00287152">
        <w:t xml:space="preserve"> holds your attention?)</w:t>
      </w:r>
    </w:p>
    <w:p w14:paraId="7F50DEB5" w14:textId="32974457" w:rsidR="00F55B01" w:rsidRDefault="00B8296D" w:rsidP="00F55B01">
      <w:pPr>
        <w:numPr>
          <w:ilvl w:val="1"/>
          <w:numId w:val="8"/>
        </w:numPr>
      </w:pPr>
      <w:r>
        <w:t xml:space="preserve">In the classroom? </w:t>
      </w:r>
      <w:r w:rsidRPr="00F55B01">
        <w:t>Computer</w:t>
      </w:r>
      <w:r>
        <w:t xml:space="preserve"> based or workbook to read?</w:t>
      </w:r>
    </w:p>
    <w:p w14:paraId="13457243" w14:textId="70258F93" w:rsidR="00F55B01" w:rsidRPr="00F55B01" w:rsidRDefault="00B8296D" w:rsidP="00F55B01">
      <w:pPr>
        <w:numPr>
          <w:ilvl w:val="1"/>
          <w:numId w:val="8"/>
        </w:numPr>
      </w:pPr>
      <w:r>
        <w:t>Online videos</w:t>
      </w:r>
      <w:r w:rsidR="0089618D" w:rsidRPr="0089618D">
        <w:t xml:space="preserve"> </w:t>
      </w:r>
      <w:r w:rsidR="0089618D">
        <w:t xml:space="preserve">or </w:t>
      </w:r>
      <w:r w:rsidR="00CE7082">
        <w:t>audio recordings</w:t>
      </w:r>
      <w:r w:rsidR="0089618D">
        <w:t>?</w:t>
      </w:r>
    </w:p>
    <w:p w14:paraId="155C6F66" w14:textId="23B6D368" w:rsidR="00F55B01" w:rsidRDefault="00B8296D" w:rsidP="00F55B01">
      <w:pPr>
        <w:pStyle w:val="ListParagraph"/>
        <w:numPr>
          <w:ilvl w:val="1"/>
          <w:numId w:val="8"/>
        </w:numPr>
        <w:spacing w:after="120"/>
      </w:pPr>
      <w:r>
        <w:t xml:space="preserve">Group classes </w:t>
      </w:r>
      <w:r w:rsidR="00287152">
        <w:t>or working on your own</w:t>
      </w:r>
    </w:p>
    <w:p w14:paraId="6E05A40F" w14:textId="77777777" w:rsidR="0089618D" w:rsidRDefault="00B8296D" w:rsidP="00F55B01">
      <w:pPr>
        <w:pStyle w:val="ListParagraph"/>
        <w:numPr>
          <w:ilvl w:val="1"/>
          <w:numId w:val="8"/>
        </w:numPr>
        <w:spacing w:after="120"/>
      </w:pPr>
      <w:r>
        <w:t>Drills/Activities (interactive)?</w:t>
      </w:r>
    </w:p>
    <w:p w14:paraId="64392C49" w14:textId="05674625" w:rsidR="0030579A" w:rsidRPr="0089618D" w:rsidRDefault="0030579A" w:rsidP="0089618D">
      <w:pPr>
        <w:pStyle w:val="ListParagraph"/>
        <w:spacing w:after="120"/>
        <w:ind w:left="1440"/>
      </w:pPr>
    </w:p>
    <w:p w14:paraId="3D8C0B95" w14:textId="6C7E2A75" w:rsidR="0030579A" w:rsidRDefault="00B8296D" w:rsidP="0030579A">
      <w:pPr>
        <w:numPr>
          <w:ilvl w:val="0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>What topics are important to include</w:t>
      </w:r>
      <w:r w:rsidR="0089618D">
        <w:rPr>
          <w:rFonts w:ascii="Calibri" w:hAnsi="Calibri"/>
        </w:rPr>
        <w:t xml:space="preserve"> in a health and safety program for your team that was not already mentioned</w:t>
      </w:r>
      <w:r>
        <w:rPr>
          <w:rFonts w:ascii="Calibri" w:hAnsi="Calibri"/>
        </w:rPr>
        <w:t xml:space="preserve">? </w:t>
      </w:r>
    </w:p>
    <w:p w14:paraId="5AEFCD0C" w14:textId="77777777" w:rsidR="0030579A" w:rsidRDefault="0030579A" w:rsidP="0030579A">
      <w:pPr>
        <w:pStyle w:val="ListParagraph"/>
        <w:rPr>
          <w:rFonts w:ascii="Calibri" w:hAnsi="Calibri"/>
        </w:rPr>
      </w:pPr>
    </w:p>
    <w:p w14:paraId="65E3458B" w14:textId="17406BF6" w:rsidR="0030579A" w:rsidRDefault="00B8296D" w:rsidP="0030579A">
      <w:pPr>
        <w:pStyle w:val="ListParagraph"/>
        <w:numPr>
          <w:ilvl w:val="0"/>
          <w:numId w:val="8"/>
        </w:numPr>
        <w:spacing w:after="120"/>
        <w:rPr>
          <w:rFonts w:ascii="Calibri" w:hAnsi="Calibri"/>
        </w:rPr>
      </w:pPr>
      <w:r>
        <w:rPr>
          <w:rFonts w:ascii="Calibri" w:hAnsi="Calibri"/>
        </w:rPr>
        <w:t xml:space="preserve"> How do you balance work and family demands?</w:t>
      </w:r>
    </w:p>
    <w:p w14:paraId="7D07A44D" w14:textId="77777777" w:rsidR="0030579A" w:rsidRPr="0030579A" w:rsidRDefault="0030579A" w:rsidP="0030579A">
      <w:pPr>
        <w:pStyle w:val="ListParagraph"/>
        <w:rPr>
          <w:rFonts w:ascii="Calibri" w:hAnsi="Calibri"/>
        </w:rPr>
      </w:pPr>
    </w:p>
    <w:p w14:paraId="1D7A6F2C" w14:textId="5FF0B2CB" w:rsidR="0030579A" w:rsidRPr="0030579A" w:rsidRDefault="00B8296D" w:rsidP="0030579A">
      <w:pPr>
        <w:pStyle w:val="ListParagraph"/>
        <w:numPr>
          <w:ilvl w:val="0"/>
          <w:numId w:val="8"/>
        </w:numPr>
        <w:spacing w:after="120"/>
        <w:rPr>
          <w:rFonts w:ascii="Calibri" w:hAnsi="Calibri"/>
        </w:rPr>
      </w:pPr>
      <w:r>
        <w:rPr>
          <w:rFonts w:ascii="Calibri" w:hAnsi="Calibri"/>
        </w:rPr>
        <w:t>The IAFF has placed a big emphasis on mental, emotional health; what helps you stay emotionally resilient in this work?</w:t>
      </w:r>
      <w:r w:rsidR="00CE7082">
        <w:rPr>
          <w:rFonts w:ascii="Calibri" w:hAnsi="Calibri"/>
        </w:rPr>
        <w:t xml:space="preserve"> What coping strategies do you have? </w:t>
      </w:r>
    </w:p>
    <w:p w14:paraId="18E8D0DC" w14:textId="3D5AFD64" w:rsidR="00CA0A08" w:rsidRDefault="00B8296D" w:rsidP="0030579A">
      <w:pPr>
        <w:numPr>
          <w:ilvl w:val="0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>What are your physical health needs?</w:t>
      </w:r>
    </w:p>
    <w:p w14:paraId="66B7BDBE" w14:textId="77777777" w:rsidR="0089618D" w:rsidRDefault="0089618D" w:rsidP="0089618D">
      <w:pPr>
        <w:spacing w:after="120"/>
        <w:contextualSpacing/>
        <w:rPr>
          <w:rFonts w:ascii="Calibri" w:hAnsi="Calibri"/>
        </w:rPr>
      </w:pPr>
    </w:p>
    <w:p w14:paraId="2BAC6EF1" w14:textId="77777777" w:rsidR="0089618D" w:rsidRDefault="00B8296D" w:rsidP="0030579A">
      <w:pPr>
        <w:numPr>
          <w:ilvl w:val="0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 xml:space="preserve">Tell us about health and fitness in your Department. </w:t>
      </w:r>
    </w:p>
    <w:p w14:paraId="66AFAEF6" w14:textId="77777777" w:rsidR="0089618D" w:rsidRDefault="00B8296D" w:rsidP="0089618D">
      <w:pPr>
        <w:numPr>
          <w:ilvl w:val="1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 xml:space="preserve">Do you have current programs to promote this? </w:t>
      </w:r>
    </w:p>
    <w:p w14:paraId="381BE0F0" w14:textId="3F2FC9BC" w:rsidR="0030579A" w:rsidRDefault="00B8296D" w:rsidP="0089618D">
      <w:pPr>
        <w:numPr>
          <w:ilvl w:val="1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>If so, are you utilizing these resources?</w:t>
      </w:r>
    </w:p>
    <w:p w14:paraId="69BC6C6B" w14:textId="2C44D4D9" w:rsidR="00207E47" w:rsidRDefault="00B8296D" w:rsidP="0089618D">
      <w:pPr>
        <w:numPr>
          <w:ilvl w:val="1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>What resources work best? How could they improve?</w:t>
      </w:r>
    </w:p>
    <w:p w14:paraId="3D46FD35" w14:textId="3EFBDF97" w:rsidR="00CA0A08" w:rsidRDefault="00CA0A08" w:rsidP="00CA0A08">
      <w:pPr>
        <w:spacing w:after="120"/>
        <w:ind w:left="1440"/>
        <w:contextualSpacing/>
        <w:rPr>
          <w:rFonts w:ascii="Calibri" w:hAnsi="Calibri"/>
        </w:rPr>
      </w:pPr>
    </w:p>
    <w:p w14:paraId="37CD8849" w14:textId="4988BFB4" w:rsidR="00CA0A08" w:rsidRDefault="00B8296D" w:rsidP="0030579A">
      <w:pPr>
        <w:numPr>
          <w:ilvl w:val="0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>If you volunteer as a fire fighter</w:t>
      </w:r>
      <w:r w:rsidR="0089618D">
        <w:rPr>
          <w:rFonts w:ascii="Calibri" w:hAnsi="Calibri"/>
        </w:rPr>
        <w:t xml:space="preserve"> (or have before)</w:t>
      </w:r>
      <w:r>
        <w:rPr>
          <w:rFonts w:ascii="Calibri" w:hAnsi="Calibri"/>
        </w:rPr>
        <w:t>, why do/did you?</w:t>
      </w:r>
    </w:p>
    <w:p w14:paraId="6A575BA8" w14:textId="77777777" w:rsidR="00B328BE" w:rsidRDefault="00B328BE" w:rsidP="00B328BE">
      <w:pPr>
        <w:spacing w:after="120"/>
        <w:contextualSpacing/>
        <w:rPr>
          <w:rFonts w:ascii="Calibri" w:hAnsi="Calibri"/>
        </w:rPr>
      </w:pPr>
    </w:p>
    <w:p w14:paraId="53832816" w14:textId="46476190" w:rsidR="00E16CF4" w:rsidRDefault="00B8296D" w:rsidP="0030579A">
      <w:pPr>
        <w:numPr>
          <w:ilvl w:val="0"/>
          <w:numId w:val="8"/>
        </w:numPr>
        <w:spacing w:after="120"/>
        <w:contextualSpacing/>
        <w:rPr>
          <w:rFonts w:ascii="Calibri" w:hAnsi="Calibri"/>
        </w:rPr>
      </w:pPr>
      <w:r>
        <w:rPr>
          <w:rFonts w:ascii="Calibri" w:hAnsi="Calibri"/>
        </w:rPr>
        <w:t>Are there any</w:t>
      </w:r>
      <w:r w:rsidR="0030579A">
        <w:rPr>
          <w:rFonts w:ascii="Calibri" w:hAnsi="Calibri"/>
        </w:rPr>
        <w:t xml:space="preserve"> other </w:t>
      </w:r>
      <w:r>
        <w:rPr>
          <w:rFonts w:ascii="Calibri" w:hAnsi="Calibri"/>
        </w:rPr>
        <w:t>grants</w:t>
      </w:r>
      <w:r w:rsidR="0030579A">
        <w:rPr>
          <w:rFonts w:ascii="Calibri" w:hAnsi="Calibri"/>
        </w:rPr>
        <w:t xml:space="preserve"> or programs</w:t>
      </w:r>
      <w:r>
        <w:rPr>
          <w:rFonts w:ascii="Calibri" w:hAnsi="Calibri"/>
        </w:rPr>
        <w:t xml:space="preserve"> you have</w:t>
      </w:r>
      <w:r w:rsidR="0030579A">
        <w:rPr>
          <w:rFonts w:ascii="Calibri" w:hAnsi="Calibri"/>
        </w:rPr>
        <w:t xml:space="preserve"> going on </w:t>
      </w:r>
      <w:r>
        <w:rPr>
          <w:rFonts w:ascii="Calibri" w:hAnsi="Calibri"/>
        </w:rPr>
        <w:t xml:space="preserve">currently </w:t>
      </w:r>
      <w:r w:rsidR="0030579A">
        <w:rPr>
          <w:rFonts w:ascii="Calibri" w:hAnsi="Calibri"/>
        </w:rPr>
        <w:t>or have completed recently</w:t>
      </w:r>
      <w:r>
        <w:rPr>
          <w:rFonts w:ascii="Calibri" w:hAnsi="Calibri"/>
        </w:rPr>
        <w:t xml:space="preserve"> that were not already mentioned? </w:t>
      </w:r>
    </w:p>
    <w:p w14:paraId="3C153C38" w14:textId="51E73078" w:rsidR="00212D8E" w:rsidRDefault="00B8296D" w:rsidP="0030579A">
      <w:pPr>
        <w:pStyle w:val="ListParagraph"/>
        <w:numPr>
          <w:ilvl w:val="0"/>
          <w:numId w:val="8"/>
        </w:numPr>
        <w:spacing w:after="120"/>
      </w:pPr>
      <w:r>
        <w:rPr>
          <w:rFonts w:ascii="Calibri" w:hAnsi="Calibri"/>
        </w:rPr>
        <w:t>In general, and based on your own experience, what do you think is needed in terms of wellness and safety training in the fire service?</w:t>
      </w:r>
      <w:r w:rsidRPr="00212D8E">
        <w:t xml:space="preserve"> </w:t>
      </w:r>
    </w:p>
    <w:p w14:paraId="39B7470D" w14:textId="1B2E46A5" w:rsidR="0089618D" w:rsidRPr="0089618D" w:rsidRDefault="00B8296D" w:rsidP="0089618D">
      <w:pPr>
        <w:pStyle w:val="ListParagraph"/>
        <w:numPr>
          <w:ilvl w:val="1"/>
          <w:numId w:val="8"/>
        </w:numPr>
        <w:spacing w:after="120"/>
      </w:pPr>
      <w:r>
        <w:rPr>
          <w:rFonts w:ascii="Calibri" w:hAnsi="Calibri"/>
        </w:rPr>
        <w:t>Of these, what do you think is the most important to address?</w:t>
      </w:r>
      <w:r w:rsidR="00CE7082">
        <w:rPr>
          <w:rFonts w:ascii="Calibri" w:hAnsi="Calibri"/>
        </w:rPr>
        <w:t xml:space="preserve"> Why?</w:t>
      </w:r>
    </w:p>
    <w:p w14:paraId="38EE77E2" w14:textId="0A9526AC" w:rsidR="0089618D" w:rsidRPr="000157BA" w:rsidRDefault="00B8296D" w:rsidP="0089618D">
      <w:pPr>
        <w:pStyle w:val="ListParagraph"/>
        <w:numPr>
          <w:ilvl w:val="1"/>
          <w:numId w:val="8"/>
        </w:numPr>
        <w:spacing w:after="120"/>
      </w:pPr>
      <w:r>
        <w:rPr>
          <w:rFonts w:ascii="Calibri" w:hAnsi="Calibri"/>
        </w:rPr>
        <w:t>Was there anything else not mentioned previously that you would like us to address when we create a health and safety program for your team?</w:t>
      </w:r>
    </w:p>
    <w:p w14:paraId="461BDA57" w14:textId="77777777" w:rsidR="001E3AAD" w:rsidRPr="001E3AAD" w:rsidRDefault="001E3AAD" w:rsidP="001E3AAD">
      <w:pPr>
        <w:pStyle w:val="ListParagraph"/>
        <w:spacing w:after="120"/>
      </w:pPr>
    </w:p>
    <w:p w14:paraId="16F947AA" w14:textId="29268728" w:rsidR="000157BA" w:rsidRPr="000157BA" w:rsidRDefault="00B8296D" w:rsidP="000157BA">
      <w:pPr>
        <w:pStyle w:val="ListParagraph"/>
        <w:numPr>
          <w:ilvl w:val="0"/>
          <w:numId w:val="8"/>
        </w:numPr>
        <w:spacing w:after="120"/>
      </w:pPr>
      <w:r>
        <w:rPr>
          <w:rFonts w:ascii="Calibri" w:hAnsi="Calibri"/>
        </w:rPr>
        <w:t xml:space="preserve">When would be the best time to do this program? </w:t>
      </w:r>
    </w:p>
    <w:p w14:paraId="137A63C5" w14:textId="66EFD116" w:rsidR="000157BA" w:rsidRPr="000157BA" w:rsidRDefault="00B8296D" w:rsidP="000157BA">
      <w:pPr>
        <w:pStyle w:val="ListParagraph"/>
        <w:numPr>
          <w:ilvl w:val="1"/>
          <w:numId w:val="8"/>
        </w:numPr>
        <w:spacing w:after="120"/>
      </w:pPr>
      <w:r>
        <w:rPr>
          <w:rFonts w:ascii="Calibri" w:hAnsi="Calibri"/>
        </w:rPr>
        <w:t>Right before wildfire season?</w:t>
      </w:r>
    </w:p>
    <w:p w14:paraId="1935220B" w14:textId="4686818F" w:rsidR="000157BA" w:rsidRPr="00DA3890" w:rsidRDefault="00B8296D" w:rsidP="000157BA">
      <w:pPr>
        <w:pStyle w:val="ListParagraph"/>
        <w:numPr>
          <w:ilvl w:val="1"/>
          <w:numId w:val="8"/>
        </w:numPr>
        <w:spacing w:after="120"/>
      </w:pPr>
      <w:r>
        <w:rPr>
          <w:rFonts w:ascii="Calibri" w:hAnsi="Calibri"/>
        </w:rPr>
        <w:t>In the winter?</w:t>
      </w:r>
    </w:p>
    <w:p w14:paraId="31252E15" w14:textId="77777777" w:rsidR="00DA3890" w:rsidRPr="000157BA" w:rsidRDefault="00DA3890" w:rsidP="00DA3890">
      <w:pPr>
        <w:pStyle w:val="ListParagraph"/>
        <w:spacing w:after="120"/>
        <w:ind w:left="1440"/>
      </w:pPr>
    </w:p>
    <w:p w14:paraId="4E042830" w14:textId="182C0BA7" w:rsidR="000157BA" w:rsidRPr="00DA3890" w:rsidRDefault="00B8296D" w:rsidP="000157BA">
      <w:pPr>
        <w:pStyle w:val="ListParagraph"/>
        <w:numPr>
          <w:ilvl w:val="0"/>
          <w:numId w:val="8"/>
        </w:numPr>
        <w:spacing w:after="120"/>
      </w:pPr>
      <w:r>
        <w:rPr>
          <w:rFonts w:ascii="Calibri" w:hAnsi="Calibri"/>
        </w:rPr>
        <w:t>How do you envision yourself completing this program?</w:t>
      </w:r>
    </w:p>
    <w:p w14:paraId="6CC7C2BB" w14:textId="77777777" w:rsidR="00DA3890" w:rsidRPr="000157BA" w:rsidRDefault="00DA3890" w:rsidP="00DA3890">
      <w:pPr>
        <w:pStyle w:val="ListParagraph"/>
        <w:spacing w:after="120"/>
      </w:pPr>
    </w:p>
    <w:p w14:paraId="3555311A" w14:textId="1E9D6B5A" w:rsidR="000157BA" w:rsidRPr="000157BA" w:rsidRDefault="00B8296D" w:rsidP="00DA3890">
      <w:pPr>
        <w:pStyle w:val="ListParagraph"/>
        <w:numPr>
          <w:ilvl w:val="0"/>
          <w:numId w:val="8"/>
        </w:numPr>
      </w:pPr>
      <w:r w:rsidRPr="000157BA">
        <w:t xml:space="preserve">As we put </w:t>
      </w:r>
      <w:r>
        <w:t>this program</w:t>
      </w:r>
      <w:r w:rsidRPr="000157BA">
        <w:t xml:space="preserve"> together, would </w:t>
      </w:r>
      <w:r>
        <w:t xml:space="preserve">you </w:t>
      </w:r>
      <w:r w:rsidRPr="000157BA">
        <w:t>like to</w:t>
      </w:r>
      <w:r>
        <w:t xml:space="preserve"> be involved </w:t>
      </w:r>
      <w:r w:rsidRPr="000157BA">
        <w:t xml:space="preserve">and </w:t>
      </w:r>
      <w:r>
        <w:t>have</w:t>
      </w:r>
      <w:r w:rsidRPr="000157BA">
        <w:t xml:space="preserve"> your input in</w:t>
      </w:r>
      <w:r>
        <w:t xml:space="preserve"> on</w:t>
      </w:r>
      <w:r w:rsidRPr="000157BA">
        <w:t xml:space="preserve"> the development?</w:t>
      </w:r>
    </w:p>
    <w:p w14:paraId="2EABA9CC" w14:textId="0A9DB1A2" w:rsidR="001E3AAD" w:rsidRDefault="001E3AAD"/>
    <w:p w14:paraId="0F535D9B" w14:textId="77777777" w:rsidR="001E3AAD" w:rsidRDefault="001E3AAD" w:rsidP="00B8367D">
      <w:pPr>
        <w:rPr>
          <w:rFonts w:ascii="Calibri" w:hAnsi="Calibri"/>
        </w:rPr>
      </w:pPr>
    </w:p>
    <w:p w14:paraId="38874A8C" w14:textId="359424C5" w:rsidR="0089618D" w:rsidRDefault="00B8296D" w:rsidP="00B8367D">
      <w:pPr>
        <w:rPr>
          <w:rFonts w:ascii="Calibri" w:hAnsi="Calibri"/>
        </w:rPr>
      </w:pPr>
      <w:r>
        <w:rPr>
          <w:rFonts w:ascii="Calibri" w:hAnsi="Calibri"/>
        </w:rPr>
        <w:t xml:space="preserve">THANK YOU – </w:t>
      </w:r>
    </w:p>
    <w:p w14:paraId="104D817D" w14:textId="086D4AC4" w:rsidR="0089618D" w:rsidRDefault="0089618D" w:rsidP="00B8367D">
      <w:pPr>
        <w:rPr>
          <w:rFonts w:ascii="Calibri" w:hAnsi="Calibri"/>
        </w:rPr>
      </w:pPr>
    </w:p>
    <w:p w14:paraId="63D9F713" w14:textId="3CF43307" w:rsidR="0089618D" w:rsidRDefault="00B8296D" w:rsidP="00B8367D">
      <w:pPr>
        <w:rPr>
          <w:rFonts w:ascii="Calibri" w:hAnsi="Calibri"/>
        </w:rPr>
      </w:pPr>
      <w:r>
        <w:rPr>
          <w:rFonts w:ascii="Calibri" w:hAnsi="Calibri"/>
        </w:rPr>
        <w:lastRenderedPageBreak/>
        <w:t>This concludes the interview (</w:t>
      </w:r>
      <w:r w:rsidR="00AD5048">
        <w:rPr>
          <w:rFonts w:ascii="Calibri" w:hAnsi="Calibri"/>
        </w:rPr>
        <w:t>stop recording</w:t>
      </w:r>
      <w:r>
        <w:rPr>
          <w:rFonts w:ascii="Calibri" w:hAnsi="Calibri"/>
        </w:rPr>
        <w:t>). We appreciate your participation. Do you have any questions? (Hand out copy of consent form</w:t>
      </w:r>
      <w:r w:rsidR="00AD5048">
        <w:rPr>
          <w:rFonts w:ascii="Calibri" w:hAnsi="Calibri"/>
        </w:rPr>
        <w:t xml:space="preserve"> if in person, if over video offer to send an email with the consent form to each participant or </w:t>
      </w:r>
      <w:r w:rsidR="003A4E37">
        <w:rPr>
          <w:rFonts w:ascii="Calibri" w:hAnsi="Calibri"/>
        </w:rPr>
        <w:t>Chief</w:t>
      </w:r>
      <w:r>
        <w:rPr>
          <w:rFonts w:ascii="Calibri" w:hAnsi="Calibri"/>
        </w:rPr>
        <w:t xml:space="preserve">) If you have any additional questions, please contact us. </w:t>
      </w:r>
    </w:p>
    <w:p w14:paraId="73CAD975" w14:textId="77777777" w:rsidR="0089618D" w:rsidRDefault="0089618D" w:rsidP="00B8367D">
      <w:pPr>
        <w:rPr>
          <w:rFonts w:ascii="Calibri" w:hAnsi="Calibri"/>
        </w:rPr>
      </w:pPr>
    </w:p>
    <w:p w14:paraId="64DB4A84" w14:textId="77777777" w:rsidR="00207E47" w:rsidRPr="00BC2BAC" w:rsidRDefault="00B8296D" w:rsidP="00207E47">
      <w:pPr>
        <w:jc w:val="center"/>
        <w:rPr>
          <w:b/>
          <w:u w:val="single"/>
        </w:rPr>
      </w:pPr>
      <w:r w:rsidRPr="00BC2BAC">
        <w:rPr>
          <w:b/>
          <w:u w:val="single"/>
        </w:rPr>
        <w:t>FEMA WFF Interview Notes</w:t>
      </w:r>
    </w:p>
    <w:p w14:paraId="4BC69374" w14:textId="77777777" w:rsidR="00207E47" w:rsidRPr="00075A8C" w:rsidRDefault="00207E47" w:rsidP="00207E47">
      <w:pPr>
        <w:jc w:val="center"/>
        <w:rPr>
          <w:b/>
        </w:rPr>
      </w:pPr>
    </w:p>
    <w:p w14:paraId="1C139964" w14:textId="4E75799E" w:rsidR="00207E47" w:rsidRPr="00075A8C" w:rsidRDefault="00B8296D" w:rsidP="00207E47">
      <w:pPr>
        <w:rPr>
          <w:b/>
        </w:rPr>
      </w:pPr>
      <w:r w:rsidRPr="00075A8C">
        <w:rPr>
          <w:b/>
        </w:rPr>
        <w:t>Type of interview</w:t>
      </w:r>
      <w:r>
        <w:rPr>
          <w:b/>
        </w:rPr>
        <w:t xml:space="preserve"> </w:t>
      </w:r>
      <w:r>
        <w:t>(circle one)</w:t>
      </w:r>
      <w:r w:rsidR="005F01E9">
        <w:rPr>
          <w:b/>
        </w:rPr>
        <w:t>:  Individual /</w:t>
      </w:r>
      <w:r w:rsidR="005F01E9" w:rsidRPr="00075A8C">
        <w:rPr>
          <w:b/>
        </w:rPr>
        <w:t xml:space="preserve"> Focus</w:t>
      </w:r>
      <w:r w:rsidRPr="00075A8C">
        <w:rPr>
          <w:b/>
        </w:rPr>
        <w:t xml:space="preserve"> Group </w:t>
      </w:r>
      <w:r w:rsidR="005F01E9">
        <w:rPr>
          <w:b/>
        </w:rPr>
        <w:t xml:space="preserve">     Participant Numbers</w:t>
      </w:r>
      <w:r w:rsidR="005F01E9" w:rsidRPr="005F01E9">
        <w:t>: ____</w:t>
      </w:r>
      <w:r w:rsidR="005F01E9">
        <w:t>_</w:t>
      </w:r>
      <w:r w:rsidR="005F01E9" w:rsidRPr="005F01E9">
        <w:t>______</w:t>
      </w:r>
    </w:p>
    <w:p w14:paraId="36F05969" w14:textId="77777777" w:rsidR="00207E47" w:rsidRDefault="00207E47" w:rsidP="00207E47">
      <w:pPr>
        <w:rPr>
          <w:b/>
        </w:rPr>
      </w:pPr>
    </w:p>
    <w:p w14:paraId="3DA2E0F2" w14:textId="4CF531A6" w:rsidR="00207E47" w:rsidRDefault="00B8296D" w:rsidP="00207E47">
      <w:r w:rsidRPr="00075A8C">
        <w:rPr>
          <w:b/>
        </w:rPr>
        <w:t>Interviewer</w:t>
      </w:r>
      <w:r>
        <w:rPr>
          <w:b/>
        </w:rPr>
        <w:t xml:space="preserve"> Name</w:t>
      </w:r>
      <w:r w:rsidRPr="00075A8C">
        <w:rPr>
          <w:b/>
        </w:rPr>
        <w:t xml:space="preserve">: </w:t>
      </w:r>
      <w:r w:rsidR="005F01E9">
        <w:t xml:space="preserve">______________________    </w:t>
      </w:r>
      <w:r w:rsidR="005F01E9" w:rsidRPr="005F01E9">
        <w:rPr>
          <w:b/>
        </w:rPr>
        <w:t>Note taker name</w:t>
      </w:r>
      <w:r w:rsidR="005F01E9">
        <w:t>: _______________________</w:t>
      </w:r>
      <w:r>
        <w:tab/>
      </w:r>
    </w:p>
    <w:p w14:paraId="2C9C688D" w14:textId="77777777" w:rsidR="00207E47" w:rsidRDefault="00207E47" w:rsidP="00207E47"/>
    <w:p w14:paraId="0763AB63" w14:textId="4B44DE8B" w:rsidR="00207E47" w:rsidRPr="005F01E9" w:rsidRDefault="00B8296D" w:rsidP="00207E47">
      <w:r w:rsidRPr="00075A8C">
        <w:rPr>
          <w:b/>
        </w:rPr>
        <w:t>Record</w:t>
      </w:r>
      <w:r w:rsidR="005F01E9">
        <w:rPr>
          <w:b/>
        </w:rPr>
        <w:t>ing Device</w:t>
      </w:r>
      <w:r w:rsidR="005F01E9">
        <w:t>:</w:t>
      </w:r>
      <w:r>
        <w:t xml:space="preserve"> </w:t>
      </w:r>
      <w:r w:rsidR="005F01E9" w:rsidRPr="005F01E9">
        <w:t>____________</w:t>
      </w:r>
      <w:r w:rsidR="005F01E9">
        <w:t>__________</w:t>
      </w:r>
      <w:r w:rsidR="005F01E9" w:rsidRPr="005F01E9">
        <w:t>_</w:t>
      </w:r>
      <w:r w:rsidR="005F01E9">
        <w:t xml:space="preserve">   </w:t>
      </w:r>
      <w:r w:rsidR="005F01E9" w:rsidRPr="005F01E9">
        <w:rPr>
          <w:b/>
        </w:rPr>
        <w:t>File Location:</w:t>
      </w:r>
      <w:r w:rsidR="005F01E9">
        <w:t xml:space="preserve"> ___________________________</w:t>
      </w:r>
    </w:p>
    <w:p w14:paraId="15B2B75B" w14:textId="77777777" w:rsidR="00207E47" w:rsidRDefault="00207E47" w:rsidP="00207E47">
      <w:pPr>
        <w:rPr>
          <w:b/>
        </w:rPr>
      </w:pPr>
    </w:p>
    <w:p w14:paraId="0430CEFE" w14:textId="0F4202FC" w:rsidR="00207E47" w:rsidRDefault="00B8296D" w:rsidP="00207E47">
      <w:r>
        <w:rPr>
          <w:b/>
        </w:rPr>
        <w:t>File name</w:t>
      </w:r>
      <w:r w:rsidR="00155B23">
        <w:rPr>
          <w:b/>
        </w:rPr>
        <w:t xml:space="preserve">:  </w:t>
      </w:r>
      <w:r w:rsidR="00155B23" w:rsidRPr="00BC2BAC">
        <w:t>__________________</w:t>
      </w:r>
      <w:r>
        <w:t>_________</w:t>
      </w:r>
      <w:r w:rsidR="00155B23" w:rsidRPr="00BC2BAC">
        <w:t>__</w:t>
      </w:r>
      <w:r>
        <w:t xml:space="preserve">   </w:t>
      </w:r>
      <w:r w:rsidRPr="005F01E9">
        <w:rPr>
          <w:b/>
        </w:rPr>
        <w:t>Transferred to X- drive:</w:t>
      </w:r>
      <w:r>
        <w:t xml:space="preserve"> __________________</w:t>
      </w:r>
    </w:p>
    <w:p w14:paraId="7F2F7F3E" w14:textId="5C316795" w:rsidR="005F01E9" w:rsidRDefault="005F01E9" w:rsidP="00207E47"/>
    <w:p w14:paraId="6E5F94EB" w14:textId="287F41DF" w:rsidR="005F01E9" w:rsidRPr="00BC2BAC" w:rsidRDefault="00B8296D" w:rsidP="00207E47">
      <w:pPr>
        <w:rPr>
          <w:b/>
        </w:rPr>
      </w:pPr>
      <w:r w:rsidRPr="005F01E9">
        <w:rPr>
          <w:b/>
        </w:rPr>
        <w:t>Back u-up Device:</w:t>
      </w:r>
      <w:r>
        <w:t xml:space="preserve"> _______________________    </w:t>
      </w:r>
      <w:r w:rsidRPr="005F01E9">
        <w:rPr>
          <w:b/>
        </w:rPr>
        <w:t>File Name:</w:t>
      </w:r>
      <w:r>
        <w:t xml:space="preserve"> _________________</w:t>
      </w:r>
    </w:p>
    <w:p w14:paraId="5F818AD6" w14:textId="77777777" w:rsidR="00207E47" w:rsidRDefault="00207E47" w:rsidP="00207E47"/>
    <w:p w14:paraId="07B82629" w14:textId="77777777" w:rsidR="00207E47" w:rsidRDefault="00B8296D" w:rsidP="00207E47">
      <w:pPr>
        <w:spacing w:line="360" w:lineRule="auto"/>
      </w:pPr>
      <w:r w:rsidRPr="00075A8C">
        <w:rPr>
          <w:b/>
        </w:rPr>
        <w:t xml:space="preserve">Date: </w:t>
      </w:r>
      <w:r>
        <w:rPr>
          <w:b/>
        </w:rPr>
        <w:t xml:space="preserve"> </w:t>
      </w:r>
      <w:r>
        <w:t xml:space="preserve">_______  / ______  / _______      </w:t>
      </w:r>
      <w:r>
        <w:tab/>
      </w:r>
      <w:r>
        <w:tab/>
      </w:r>
      <w:r w:rsidRPr="00075A8C">
        <w:rPr>
          <w:b/>
        </w:rPr>
        <w:t>Time:</w:t>
      </w:r>
      <w:r>
        <w:t xml:space="preserve">   Start   _______  :  ______   AM / PM</w:t>
      </w:r>
    </w:p>
    <w:p w14:paraId="3E9CB462" w14:textId="77777777" w:rsidR="00207E47" w:rsidRDefault="00B8296D" w:rsidP="00207E47">
      <w:pPr>
        <w:spacing w:line="36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nd   _______  :  ______   AM / PM</w:t>
      </w:r>
    </w:p>
    <w:p w14:paraId="1CC0E401" w14:textId="77777777" w:rsidR="00207E47" w:rsidRDefault="00B8296D" w:rsidP="00207E47">
      <w:pPr>
        <w:spacing w:line="36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Total   _________ minutes </w:t>
      </w:r>
    </w:p>
    <w:p w14:paraId="2EF7AA05" w14:textId="77777777" w:rsidR="00207E47" w:rsidRPr="00BC2BAC" w:rsidRDefault="00B8296D" w:rsidP="00207E47">
      <w:r w:rsidRPr="00075A8C">
        <w:rPr>
          <w:b/>
        </w:rPr>
        <w:t>Location</w:t>
      </w:r>
      <w:r>
        <w:rPr>
          <w:b/>
        </w:rPr>
        <w:t xml:space="preserve"> </w:t>
      </w:r>
      <w:r>
        <w:t>(select one):</w:t>
      </w:r>
      <w:r>
        <w:tab/>
      </w:r>
      <w:r>
        <w:tab/>
      </w:r>
      <w:r>
        <w:tab/>
      </w:r>
      <w:r>
        <w:tab/>
      </w:r>
      <w:r>
        <w:tab/>
      </w:r>
      <w:r w:rsidRPr="00BC2BAC">
        <w:rPr>
          <w:b/>
        </w:rPr>
        <w:t>Station:</w:t>
      </w:r>
      <w:r>
        <w:t xml:space="preserve">    </w:t>
      </w:r>
      <w:r w:rsidRPr="00BC2BAC">
        <w:t>___________________________</w:t>
      </w:r>
    </w:p>
    <w:p w14:paraId="6E42495F" w14:textId="77777777" w:rsidR="00207E47" w:rsidRPr="00BC2BAC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Portland Fire &amp; Rescue </w:t>
      </w:r>
      <w:r>
        <w:t>(Portland, OR)</w:t>
      </w:r>
    </w:p>
    <w:p w14:paraId="0005AD43" w14:textId="77777777" w:rsidR="00207E47" w:rsidRPr="00BC2BAC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Stayton Fire District </w:t>
      </w:r>
      <w:r>
        <w:t>(Stayton, OR)</w:t>
      </w:r>
    </w:p>
    <w:p w14:paraId="74D49E9B" w14:textId="77777777" w:rsidR="00207E47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Hoodland Fire District </w:t>
      </w:r>
      <w:r>
        <w:t>(Welches, OR)</w:t>
      </w:r>
    </w:p>
    <w:p w14:paraId="1BD59427" w14:textId="77777777" w:rsidR="00207E47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Boise National Forest </w:t>
      </w:r>
      <w:r>
        <w:t>(Boise, ID)</w:t>
      </w:r>
    </w:p>
    <w:p w14:paraId="6BA15689" w14:textId="77777777" w:rsidR="00207E47" w:rsidRPr="00BC2BAC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Boise Fire Department </w:t>
      </w:r>
      <w:r>
        <w:t>(Boise, ID)</w:t>
      </w:r>
    </w:p>
    <w:p w14:paraId="2781B2B8" w14:textId="77777777" w:rsidR="00207E47" w:rsidRPr="00BC2BAC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Columbus Fire Department </w:t>
      </w:r>
      <w:r>
        <w:t>(Columbus, MT)</w:t>
      </w:r>
    </w:p>
    <w:p w14:paraId="35B1F484" w14:textId="77777777" w:rsidR="00207E47" w:rsidRPr="00BC2BAC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Red Lodge Fire Rescue </w:t>
      </w:r>
      <w:r>
        <w:t>(Red Lodge, MT)</w:t>
      </w:r>
    </w:p>
    <w:p w14:paraId="06FE4439" w14:textId="77777777" w:rsidR="00207E47" w:rsidRPr="00BC2BAC" w:rsidRDefault="00B8296D" w:rsidP="00207E47">
      <w:pPr>
        <w:pStyle w:val="ListParagraph"/>
        <w:numPr>
          <w:ilvl w:val="0"/>
          <w:numId w:val="11"/>
        </w:numPr>
      </w:pPr>
      <w:r w:rsidRPr="00BC2BAC">
        <w:rPr>
          <w:b/>
        </w:rPr>
        <w:t xml:space="preserve">Horry County Fire Rescue </w:t>
      </w:r>
      <w:r>
        <w:t>(Conway, SC)</w:t>
      </w:r>
    </w:p>
    <w:p w14:paraId="4DDA69CA" w14:textId="0F0F8E3B" w:rsidR="00B8367D" w:rsidRDefault="00B8367D"/>
    <w:sectPr w:rsidR="00B8367D" w:rsidSect="00A47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41A42"/>
    <w:multiLevelType w:val="hybridMultilevel"/>
    <w:tmpl w:val="17E055B0"/>
    <w:lvl w:ilvl="0" w:tplc="8D241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B40F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CA20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EACB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928A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D6C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26E9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F60C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F457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E87482"/>
    <w:multiLevelType w:val="hybridMultilevel"/>
    <w:tmpl w:val="C4324C48"/>
    <w:lvl w:ilvl="0" w:tplc="5C408602">
      <w:start w:val="1"/>
      <w:numFmt w:val="decimal"/>
      <w:lvlText w:val="%1."/>
      <w:lvlJc w:val="left"/>
      <w:pPr>
        <w:ind w:left="720" w:hanging="360"/>
      </w:pPr>
    </w:lvl>
    <w:lvl w:ilvl="1" w:tplc="9FACF1B2">
      <w:start w:val="1"/>
      <w:numFmt w:val="lowerLetter"/>
      <w:lvlText w:val="%2."/>
      <w:lvlJc w:val="left"/>
      <w:pPr>
        <w:ind w:left="1440" w:hanging="360"/>
      </w:pPr>
    </w:lvl>
    <w:lvl w:ilvl="2" w:tplc="F154EC76" w:tentative="1">
      <w:start w:val="1"/>
      <w:numFmt w:val="lowerRoman"/>
      <w:lvlText w:val="%3."/>
      <w:lvlJc w:val="right"/>
      <w:pPr>
        <w:ind w:left="2160" w:hanging="180"/>
      </w:pPr>
    </w:lvl>
    <w:lvl w:ilvl="3" w:tplc="2962DCD6" w:tentative="1">
      <w:start w:val="1"/>
      <w:numFmt w:val="decimal"/>
      <w:lvlText w:val="%4."/>
      <w:lvlJc w:val="left"/>
      <w:pPr>
        <w:ind w:left="2880" w:hanging="360"/>
      </w:pPr>
    </w:lvl>
    <w:lvl w:ilvl="4" w:tplc="AEA8FE00" w:tentative="1">
      <w:start w:val="1"/>
      <w:numFmt w:val="lowerLetter"/>
      <w:lvlText w:val="%5."/>
      <w:lvlJc w:val="left"/>
      <w:pPr>
        <w:ind w:left="3600" w:hanging="360"/>
      </w:pPr>
    </w:lvl>
    <w:lvl w:ilvl="5" w:tplc="07F45C94" w:tentative="1">
      <w:start w:val="1"/>
      <w:numFmt w:val="lowerRoman"/>
      <w:lvlText w:val="%6."/>
      <w:lvlJc w:val="right"/>
      <w:pPr>
        <w:ind w:left="4320" w:hanging="180"/>
      </w:pPr>
    </w:lvl>
    <w:lvl w:ilvl="6" w:tplc="18F00CB0" w:tentative="1">
      <w:start w:val="1"/>
      <w:numFmt w:val="decimal"/>
      <w:lvlText w:val="%7."/>
      <w:lvlJc w:val="left"/>
      <w:pPr>
        <w:ind w:left="5040" w:hanging="360"/>
      </w:pPr>
    </w:lvl>
    <w:lvl w:ilvl="7" w:tplc="2166AA6A" w:tentative="1">
      <w:start w:val="1"/>
      <w:numFmt w:val="lowerLetter"/>
      <w:lvlText w:val="%8."/>
      <w:lvlJc w:val="left"/>
      <w:pPr>
        <w:ind w:left="5760" w:hanging="360"/>
      </w:pPr>
    </w:lvl>
    <w:lvl w:ilvl="8" w:tplc="4AE466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B336C0"/>
    <w:multiLevelType w:val="hybridMultilevel"/>
    <w:tmpl w:val="41188970"/>
    <w:lvl w:ilvl="0" w:tplc="835E55EA">
      <w:start w:val="1"/>
      <w:numFmt w:val="decimal"/>
      <w:lvlText w:val="%1."/>
      <w:lvlJc w:val="left"/>
      <w:pPr>
        <w:ind w:left="1080" w:hanging="360"/>
      </w:pPr>
    </w:lvl>
    <w:lvl w:ilvl="1" w:tplc="6A28FF08">
      <w:start w:val="1"/>
      <w:numFmt w:val="lowerLetter"/>
      <w:lvlText w:val="%2."/>
      <w:lvlJc w:val="left"/>
      <w:pPr>
        <w:ind w:left="1800" w:hanging="360"/>
      </w:pPr>
    </w:lvl>
    <w:lvl w:ilvl="2" w:tplc="6F5698D2">
      <w:start w:val="1"/>
      <w:numFmt w:val="lowerRoman"/>
      <w:lvlText w:val="%3."/>
      <w:lvlJc w:val="right"/>
      <w:pPr>
        <w:ind w:left="2520" w:hanging="180"/>
      </w:pPr>
    </w:lvl>
    <w:lvl w:ilvl="3" w:tplc="2E000B9A" w:tentative="1">
      <w:start w:val="1"/>
      <w:numFmt w:val="decimal"/>
      <w:lvlText w:val="%4."/>
      <w:lvlJc w:val="left"/>
      <w:pPr>
        <w:ind w:left="3240" w:hanging="360"/>
      </w:pPr>
    </w:lvl>
    <w:lvl w:ilvl="4" w:tplc="73B67826" w:tentative="1">
      <w:start w:val="1"/>
      <w:numFmt w:val="lowerLetter"/>
      <w:lvlText w:val="%5."/>
      <w:lvlJc w:val="left"/>
      <w:pPr>
        <w:ind w:left="3960" w:hanging="360"/>
      </w:pPr>
    </w:lvl>
    <w:lvl w:ilvl="5" w:tplc="B0C03092" w:tentative="1">
      <w:start w:val="1"/>
      <w:numFmt w:val="lowerRoman"/>
      <w:lvlText w:val="%6."/>
      <w:lvlJc w:val="right"/>
      <w:pPr>
        <w:ind w:left="4680" w:hanging="180"/>
      </w:pPr>
    </w:lvl>
    <w:lvl w:ilvl="6" w:tplc="C226BC78" w:tentative="1">
      <w:start w:val="1"/>
      <w:numFmt w:val="decimal"/>
      <w:lvlText w:val="%7."/>
      <w:lvlJc w:val="left"/>
      <w:pPr>
        <w:ind w:left="5400" w:hanging="360"/>
      </w:pPr>
    </w:lvl>
    <w:lvl w:ilvl="7" w:tplc="F15E6144" w:tentative="1">
      <w:start w:val="1"/>
      <w:numFmt w:val="lowerLetter"/>
      <w:lvlText w:val="%8."/>
      <w:lvlJc w:val="left"/>
      <w:pPr>
        <w:ind w:left="6120" w:hanging="360"/>
      </w:pPr>
    </w:lvl>
    <w:lvl w:ilvl="8" w:tplc="D12C1C1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A5E40DC"/>
    <w:multiLevelType w:val="hybridMultilevel"/>
    <w:tmpl w:val="DD8CBD70"/>
    <w:lvl w:ilvl="0" w:tplc="FE5C9B86">
      <w:start w:val="1"/>
      <w:numFmt w:val="decimal"/>
      <w:lvlText w:val="%1."/>
      <w:lvlJc w:val="left"/>
      <w:pPr>
        <w:ind w:left="720" w:hanging="360"/>
      </w:pPr>
    </w:lvl>
    <w:lvl w:ilvl="1" w:tplc="E584B778">
      <w:start w:val="1"/>
      <w:numFmt w:val="lowerLetter"/>
      <w:lvlText w:val="%2."/>
      <w:lvlJc w:val="left"/>
      <w:pPr>
        <w:ind w:left="1440" w:hanging="360"/>
      </w:pPr>
    </w:lvl>
    <w:lvl w:ilvl="2" w:tplc="0C3E282C" w:tentative="1">
      <w:start w:val="1"/>
      <w:numFmt w:val="lowerRoman"/>
      <w:lvlText w:val="%3."/>
      <w:lvlJc w:val="right"/>
      <w:pPr>
        <w:ind w:left="2160" w:hanging="180"/>
      </w:pPr>
    </w:lvl>
    <w:lvl w:ilvl="3" w:tplc="A21467DE" w:tentative="1">
      <w:start w:val="1"/>
      <w:numFmt w:val="decimal"/>
      <w:lvlText w:val="%4."/>
      <w:lvlJc w:val="left"/>
      <w:pPr>
        <w:ind w:left="2880" w:hanging="360"/>
      </w:pPr>
    </w:lvl>
    <w:lvl w:ilvl="4" w:tplc="14F8E572" w:tentative="1">
      <w:start w:val="1"/>
      <w:numFmt w:val="lowerLetter"/>
      <w:lvlText w:val="%5."/>
      <w:lvlJc w:val="left"/>
      <w:pPr>
        <w:ind w:left="3600" w:hanging="360"/>
      </w:pPr>
    </w:lvl>
    <w:lvl w:ilvl="5" w:tplc="012E8A44" w:tentative="1">
      <w:start w:val="1"/>
      <w:numFmt w:val="lowerRoman"/>
      <w:lvlText w:val="%6."/>
      <w:lvlJc w:val="right"/>
      <w:pPr>
        <w:ind w:left="4320" w:hanging="180"/>
      </w:pPr>
    </w:lvl>
    <w:lvl w:ilvl="6" w:tplc="EE2EF31C" w:tentative="1">
      <w:start w:val="1"/>
      <w:numFmt w:val="decimal"/>
      <w:lvlText w:val="%7."/>
      <w:lvlJc w:val="left"/>
      <w:pPr>
        <w:ind w:left="5040" w:hanging="360"/>
      </w:pPr>
    </w:lvl>
    <w:lvl w:ilvl="7" w:tplc="137A796A" w:tentative="1">
      <w:start w:val="1"/>
      <w:numFmt w:val="lowerLetter"/>
      <w:lvlText w:val="%8."/>
      <w:lvlJc w:val="left"/>
      <w:pPr>
        <w:ind w:left="5760" w:hanging="360"/>
      </w:pPr>
    </w:lvl>
    <w:lvl w:ilvl="8" w:tplc="5DF627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C738D8"/>
    <w:multiLevelType w:val="hybridMultilevel"/>
    <w:tmpl w:val="DFEACF9A"/>
    <w:lvl w:ilvl="0" w:tplc="E94CB9B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741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205F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EF9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E272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DC2E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EEE7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856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66AD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7B7ABB"/>
    <w:multiLevelType w:val="hybridMultilevel"/>
    <w:tmpl w:val="5B80CFA4"/>
    <w:lvl w:ilvl="0" w:tplc="F30A83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D80E1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F6F3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F0CB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0A25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1005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B8C9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32CB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9CAC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A1194D"/>
    <w:multiLevelType w:val="hybridMultilevel"/>
    <w:tmpl w:val="C284D720"/>
    <w:lvl w:ilvl="0" w:tplc="E9CE2B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EA67E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6C04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72C3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3E77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8CDB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5E69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06CB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AA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EF5120"/>
    <w:multiLevelType w:val="hybridMultilevel"/>
    <w:tmpl w:val="F3023AF2"/>
    <w:lvl w:ilvl="0" w:tplc="A29A92F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D6CC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24A5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2C9F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819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CE43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CCA6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FE20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50EB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E84F42"/>
    <w:multiLevelType w:val="hybridMultilevel"/>
    <w:tmpl w:val="B6FEC82C"/>
    <w:lvl w:ilvl="0" w:tplc="AE5CA9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1A73A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94C5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5CEE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3CC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EE66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D476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60A6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DE51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3D75C9"/>
    <w:multiLevelType w:val="hybridMultilevel"/>
    <w:tmpl w:val="F1387F4E"/>
    <w:lvl w:ilvl="0" w:tplc="B958F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884A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2C2D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AB1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7607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EA16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C483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FCE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C2E2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2B2357"/>
    <w:multiLevelType w:val="hybridMultilevel"/>
    <w:tmpl w:val="E7765A28"/>
    <w:lvl w:ilvl="0" w:tplc="4F40D42A">
      <w:start w:val="1"/>
      <w:numFmt w:val="decimal"/>
      <w:lvlText w:val="%1."/>
      <w:lvlJc w:val="left"/>
      <w:pPr>
        <w:ind w:left="720" w:hanging="360"/>
      </w:pPr>
    </w:lvl>
    <w:lvl w:ilvl="1" w:tplc="D9E234AA">
      <w:start w:val="1"/>
      <w:numFmt w:val="lowerLetter"/>
      <w:lvlText w:val="%2."/>
      <w:lvlJc w:val="left"/>
      <w:pPr>
        <w:ind w:left="1440" w:hanging="360"/>
      </w:pPr>
    </w:lvl>
    <w:lvl w:ilvl="2" w:tplc="CD281BC0">
      <w:start w:val="1"/>
      <w:numFmt w:val="lowerRoman"/>
      <w:lvlText w:val="%3."/>
      <w:lvlJc w:val="right"/>
      <w:pPr>
        <w:ind w:left="2160" w:hanging="180"/>
      </w:pPr>
    </w:lvl>
    <w:lvl w:ilvl="3" w:tplc="FF7A79A4" w:tentative="1">
      <w:start w:val="1"/>
      <w:numFmt w:val="decimal"/>
      <w:lvlText w:val="%4."/>
      <w:lvlJc w:val="left"/>
      <w:pPr>
        <w:ind w:left="2880" w:hanging="360"/>
      </w:pPr>
    </w:lvl>
    <w:lvl w:ilvl="4" w:tplc="1110D7E8" w:tentative="1">
      <w:start w:val="1"/>
      <w:numFmt w:val="lowerLetter"/>
      <w:lvlText w:val="%5."/>
      <w:lvlJc w:val="left"/>
      <w:pPr>
        <w:ind w:left="3600" w:hanging="360"/>
      </w:pPr>
    </w:lvl>
    <w:lvl w:ilvl="5" w:tplc="6DFCBD94" w:tentative="1">
      <w:start w:val="1"/>
      <w:numFmt w:val="lowerRoman"/>
      <w:lvlText w:val="%6."/>
      <w:lvlJc w:val="right"/>
      <w:pPr>
        <w:ind w:left="4320" w:hanging="180"/>
      </w:pPr>
    </w:lvl>
    <w:lvl w:ilvl="6" w:tplc="7714A0A4" w:tentative="1">
      <w:start w:val="1"/>
      <w:numFmt w:val="decimal"/>
      <w:lvlText w:val="%7."/>
      <w:lvlJc w:val="left"/>
      <w:pPr>
        <w:ind w:left="5040" w:hanging="360"/>
      </w:pPr>
    </w:lvl>
    <w:lvl w:ilvl="7" w:tplc="360E1138" w:tentative="1">
      <w:start w:val="1"/>
      <w:numFmt w:val="lowerLetter"/>
      <w:lvlText w:val="%8."/>
      <w:lvlJc w:val="left"/>
      <w:pPr>
        <w:ind w:left="5760" w:hanging="360"/>
      </w:pPr>
    </w:lvl>
    <w:lvl w:ilvl="8" w:tplc="F53EF7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A90B52"/>
    <w:multiLevelType w:val="hybridMultilevel"/>
    <w:tmpl w:val="F88A4C7E"/>
    <w:lvl w:ilvl="0" w:tplc="EBE2C3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301A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D8F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22AE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4047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361D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7813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7C0D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465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11"/>
  </w:num>
  <w:num w:numId="5">
    <w:abstractNumId w:val="8"/>
  </w:num>
  <w:num w:numId="6">
    <w:abstractNumId w:val="5"/>
  </w:num>
  <w:num w:numId="7">
    <w:abstractNumId w:val="9"/>
  </w:num>
  <w:num w:numId="8">
    <w:abstractNumId w:val="10"/>
  </w:num>
  <w:num w:numId="9">
    <w:abstractNumId w:val="0"/>
  </w:num>
  <w:num w:numId="10">
    <w:abstractNumId w:val="4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D8E"/>
    <w:rsid w:val="000157BA"/>
    <w:rsid w:val="00075A8C"/>
    <w:rsid w:val="0009757D"/>
    <w:rsid w:val="000A10F5"/>
    <w:rsid w:val="000C06AD"/>
    <w:rsid w:val="000E52F7"/>
    <w:rsid w:val="001162A5"/>
    <w:rsid w:val="00155B23"/>
    <w:rsid w:val="001710E7"/>
    <w:rsid w:val="00171FB0"/>
    <w:rsid w:val="00175DFD"/>
    <w:rsid w:val="001964B0"/>
    <w:rsid w:val="001E3AAD"/>
    <w:rsid w:val="00207E47"/>
    <w:rsid w:val="00212D8E"/>
    <w:rsid w:val="002614CA"/>
    <w:rsid w:val="00286288"/>
    <w:rsid w:val="00287152"/>
    <w:rsid w:val="0030579A"/>
    <w:rsid w:val="00310822"/>
    <w:rsid w:val="00377A8A"/>
    <w:rsid w:val="003859B9"/>
    <w:rsid w:val="003A4E37"/>
    <w:rsid w:val="003C2734"/>
    <w:rsid w:val="00424CD6"/>
    <w:rsid w:val="00460EFD"/>
    <w:rsid w:val="00501523"/>
    <w:rsid w:val="0050680C"/>
    <w:rsid w:val="005214B0"/>
    <w:rsid w:val="00537493"/>
    <w:rsid w:val="00541EE4"/>
    <w:rsid w:val="00563BC7"/>
    <w:rsid w:val="005F01E9"/>
    <w:rsid w:val="006165B7"/>
    <w:rsid w:val="0063535F"/>
    <w:rsid w:val="006A7725"/>
    <w:rsid w:val="00706837"/>
    <w:rsid w:val="00737FBF"/>
    <w:rsid w:val="007D0E68"/>
    <w:rsid w:val="0089618D"/>
    <w:rsid w:val="008D7103"/>
    <w:rsid w:val="009315C5"/>
    <w:rsid w:val="009656F7"/>
    <w:rsid w:val="00970049"/>
    <w:rsid w:val="00A40A4C"/>
    <w:rsid w:val="00A47CFA"/>
    <w:rsid w:val="00A95FE7"/>
    <w:rsid w:val="00AA77D8"/>
    <w:rsid w:val="00AC5D49"/>
    <w:rsid w:val="00AD5048"/>
    <w:rsid w:val="00B07306"/>
    <w:rsid w:val="00B328BE"/>
    <w:rsid w:val="00B8296D"/>
    <w:rsid w:val="00B8367D"/>
    <w:rsid w:val="00BC2BAC"/>
    <w:rsid w:val="00BE3BC5"/>
    <w:rsid w:val="00BE79F4"/>
    <w:rsid w:val="00CA094F"/>
    <w:rsid w:val="00CA0A08"/>
    <w:rsid w:val="00CA3123"/>
    <w:rsid w:val="00CE7082"/>
    <w:rsid w:val="00CF0AF7"/>
    <w:rsid w:val="00D4077B"/>
    <w:rsid w:val="00D41515"/>
    <w:rsid w:val="00D80FCA"/>
    <w:rsid w:val="00DA07C6"/>
    <w:rsid w:val="00DA3890"/>
    <w:rsid w:val="00DF0A01"/>
    <w:rsid w:val="00DF784C"/>
    <w:rsid w:val="00E16CF4"/>
    <w:rsid w:val="00E25A68"/>
    <w:rsid w:val="00E4456C"/>
    <w:rsid w:val="00E63FCD"/>
    <w:rsid w:val="00E66AA6"/>
    <w:rsid w:val="00E87AFE"/>
    <w:rsid w:val="00EB2455"/>
    <w:rsid w:val="00EC5B50"/>
    <w:rsid w:val="00EC5E5E"/>
    <w:rsid w:val="00EF4693"/>
    <w:rsid w:val="00F35E4B"/>
    <w:rsid w:val="00F55B01"/>
    <w:rsid w:val="00F9228B"/>
    <w:rsid w:val="00FA54FD"/>
    <w:rsid w:val="00F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D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A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1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4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4CA"/>
    <w:rPr>
      <w:b/>
      <w:bCs/>
      <w:sz w:val="20"/>
      <w:szCs w:val="20"/>
    </w:rPr>
  </w:style>
  <w:style w:type="table" w:styleId="TableGrid">
    <w:name w:val="Table Grid"/>
    <w:basedOn w:val="TableNormal"/>
    <w:rsid w:val="0089618D"/>
    <w:rPr>
      <w:rFonts w:ascii="Garamond" w:eastAsia="Times New Roman" w:hAnsi="Garamond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D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A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1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4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4CA"/>
    <w:rPr>
      <w:b/>
      <w:bCs/>
      <w:sz w:val="20"/>
      <w:szCs w:val="20"/>
    </w:rPr>
  </w:style>
  <w:style w:type="table" w:styleId="TableGrid">
    <w:name w:val="Table Grid"/>
    <w:basedOn w:val="TableNormal"/>
    <w:rsid w:val="0089618D"/>
    <w:rPr>
      <w:rFonts w:ascii="Garamond" w:eastAsia="Times New Roman" w:hAnsi="Garamond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5</Words>
  <Characters>561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rancesco</dc:creator>
  <cp:lastModifiedBy>Indumathi V</cp:lastModifiedBy>
  <cp:revision>3</cp:revision>
  <dcterms:created xsi:type="dcterms:W3CDTF">2021-02-03T18:20:00Z</dcterms:created>
  <dcterms:modified xsi:type="dcterms:W3CDTF">2023-10-05T04:31:00Z</dcterms:modified>
</cp:coreProperties>
</file>